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4093A3" w14:textId="4CC68F1A" w:rsidR="00C314B9" w:rsidRPr="003E6CE4" w:rsidRDefault="00C314B9" w:rsidP="009704DA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en-GB"/>
        </w:rPr>
      </w:pPr>
      <w:r w:rsidRPr="003E6CE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en-GB"/>
        </w:rPr>
        <w:t xml:space="preserve">Table 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en-GB"/>
        </w:rPr>
        <w:t>S</w:t>
      </w:r>
      <w:r w:rsidR="00FC78BF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en-GB"/>
        </w:rPr>
        <w:t>1</w:t>
      </w:r>
      <w:r w:rsidRPr="003E6CE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en-GB"/>
        </w:rPr>
        <w:t xml:space="preserve"> Frequency of </w:t>
      </w:r>
      <w:proofErr w:type="spellStart"/>
      <w:r w:rsidRPr="003E6CE4">
        <w:rPr>
          <w:rFonts w:asciiTheme="majorBidi" w:hAnsiTheme="majorBidi" w:cstheme="majorBidi"/>
          <w:b/>
          <w:bCs/>
          <w:i/>
          <w:iCs/>
          <w:color w:val="0D0D0D" w:themeColor="text1" w:themeTint="F2"/>
          <w:sz w:val="24"/>
          <w:szCs w:val="24"/>
          <w:lang w:val="en-US"/>
        </w:rPr>
        <w:t>pfdhfr</w:t>
      </w:r>
      <w:proofErr w:type="spellEnd"/>
      <w:r w:rsidRPr="003E6CE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en-GB"/>
        </w:rPr>
        <w:t xml:space="preserve"> and </w:t>
      </w:r>
      <w:proofErr w:type="spellStart"/>
      <w:r w:rsidRPr="003E6CE4">
        <w:rPr>
          <w:rFonts w:asciiTheme="majorBidi" w:hAnsiTheme="majorBidi" w:cstheme="majorBidi"/>
          <w:b/>
          <w:bCs/>
          <w:i/>
          <w:iCs/>
          <w:color w:val="0D0D0D" w:themeColor="text1" w:themeTint="F2"/>
          <w:sz w:val="24"/>
          <w:szCs w:val="24"/>
          <w:lang w:val="en-GB"/>
        </w:rPr>
        <w:t>pfdhps</w:t>
      </w:r>
      <w:proofErr w:type="spellEnd"/>
      <w:r w:rsidRPr="003E6CE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en-GB"/>
        </w:rPr>
        <w:t xml:space="preserve"> </w:t>
      </w:r>
      <w:r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en-GB"/>
        </w:rPr>
        <w:t xml:space="preserve">single </w:t>
      </w:r>
      <w:r w:rsidRPr="003E6CE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en-GB"/>
        </w:rPr>
        <w:t xml:space="preserve">mutant alleles for </w:t>
      </w:r>
      <w:r w:rsidRPr="003E6CE4">
        <w:rPr>
          <w:rFonts w:asciiTheme="majorBidi" w:hAnsiTheme="majorBidi" w:cstheme="majorBidi"/>
          <w:b/>
          <w:bCs/>
          <w:i/>
          <w:iCs/>
          <w:color w:val="0D0D0D" w:themeColor="text1" w:themeTint="F2"/>
          <w:sz w:val="24"/>
          <w:szCs w:val="24"/>
          <w:lang w:val="en-GB"/>
        </w:rPr>
        <w:t>P. falciparum</w:t>
      </w:r>
      <w:r w:rsidRPr="003E6CE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en-GB"/>
        </w:rPr>
        <w:t xml:space="preserve"> isolates from </w:t>
      </w:r>
      <w:proofErr w:type="spellStart"/>
      <w:r w:rsidRPr="003E6CE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en-GB"/>
        </w:rPr>
        <w:t>Jazan</w:t>
      </w:r>
      <w:proofErr w:type="spellEnd"/>
      <w:r w:rsidRPr="003E6CE4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en-GB"/>
        </w:rPr>
        <w:t>, Saudi Arabia according to demographic factors and parasitaemia</w:t>
      </w:r>
      <w:r w:rsidR="00DF71B9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en-GB"/>
        </w:rPr>
        <w:t>.</w:t>
      </w:r>
    </w:p>
    <w:tbl>
      <w:tblPr>
        <w:tblW w:w="1488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4"/>
        <w:gridCol w:w="1229"/>
        <w:gridCol w:w="1096"/>
        <w:gridCol w:w="1096"/>
        <w:gridCol w:w="823"/>
        <w:gridCol w:w="1096"/>
        <w:gridCol w:w="1234"/>
        <w:gridCol w:w="823"/>
        <w:gridCol w:w="1096"/>
        <w:gridCol w:w="1096"/>
        <w:gridCol w:w="823"/>
        <w:gridCol w:w="1096"/>
        <w:gridCol w:w="1292"/>
        <w:gridCol w:w="850"/>
      </w:tblGrid>
      <w:tr w:rsidR="00C314B9" w:rsidRPr="00065BE0" w14:paraId="4BAAF0FB" w14:textId="77777777" w:rsidTr="009704DA">
        <w:trPr>
          <w:trHeight w:val="259"/>
          <w:jc w:val="center"/>
        </w:trPr>
        <w:tc>
          <w:tcPr>
            <w:tcW w:w="12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6CBD09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  <w:lang w:eastAsia="en-MY"/>
              </w:rPr>
              <w:t>Marker*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9D06F7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  <w:lang w:eastAsia="en-MY"/>
              </w:rPr>
              <w:t>Total</w:t>
            </w:r>
          </w:p>
        </w:tc>
        <w:tc>
          <w:tcPr>
            <w:tcW w:w="30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2125F1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  <w:lang w:eastAsia="en-MY"/>
              </w:rPr>
              <w:t>Age group</w:t>
            </w:r>
          </w:p>
        </w:tc>
        <w:tc>
          <w:tcPr>
            <w:tcW w:w="31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B98444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  <w:lang w:eastAsia="en-MY"/>
              </w:rPr>
              <w:t>Sex</w:t>
            </w:r>
          </w:p>
        </w:tc>
        <w:tc>
          <w:tcPr>
            <w:tcW w:w="30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13E5E4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  <w:lang w:eastAsia="en-MY"/>
              </w:rPr>
              <w:t>Nationality</w:t>
            </w:r>
          </w:p>
        </w:tc>
        <w:tc>
          <w:tcPr>
            <w:tcW w:w="32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6736B8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</w:rPr>
              <w:t>Parasitaemia</w:t>
            </w:r>
          </w:p>
        </w:tc>
      </w:tr>
      <w:tr w:rsidR="00C314B9" w:rsidRPr="00065BE0" w14:paraId="10341B16" w14:textId="77777777" w:rsidTr="009704DA">
        <w:trPr>
          <w:trHeight w:val="83"/>
          <w:jc w:val="center"/>
        </w:trPr>
        <w:tc>
          <w:tcPr>
            <w:tcW w:w="12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EBB99A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  <w:lang w:eastAsia="en-MY"/>
              </w:rPr>
            </w:pPr>
          </w:p>
        </w:tc>
        <w:tc>
          <w:tcPr>
            <w:tcW w:w="12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3C42C8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  <w:lang w:eastAsia="en-MY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07DAB39F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  <w:lang w:eastAsia="en-MY"/>
              </w:rPr>
              <w:t xml:space="preserve">&lt; 30  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6C29A0BE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  <w:lang w:eastAsia="en-MY"/>
              </w:rPr>
              <w:t>≥ 30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14088BE4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3"/>
                <w:szCs w:val="23"/>
              </w:rPr>
              <w:t>P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26EB6ED7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  <w:lang w:eastAsia="en-MY"/>
              </w:rPr>
              <w:t>Females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14:paraId="3107ECBF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  <w:lang w:eastAsia="en-MY"/>
              </w:rPr>
              <w:t>Males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18122F89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3"/>
                <w:szCs w:val="23"/>
              </w:rPr>
              <w:t>P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0CB64D93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  <w:lang w:eastAsia="en-MY"/>
              </w:rPr>
              <w:t>Saudi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48CAB9B9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  <w:lang w:eastAsia="en-MY"/>
              </w:rPr>
              <w:t>Non-Saudi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2443C653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3"/>
                <w:szCs w:val="23"/>
              </w:rPr>
              <w:t>P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14:paraId="571C2901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</w:rPr>
              <w:t xml:space="preserve">Low 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6E5DF6CF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</w:rPr>
              <w:t>Moderate-to-hig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5D24F2C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3"/>
                <w:szCs w:val="23"/>
              </w:rPr>
              <w:t>P</w:t>
            </w:r>
          </w:p>
        </w:tc>
      </w:tr>
      <w:tr w:rsidR="00C314B9" w:rsidRPr="00065BE0" w14:paraId="450B80FB" w14:textId="77777777" w:rsidTr="009704DA">
        <w:trPr>
          <w:trHeight w:val="302"/>
          <w:jc w:val="center"/>
        </w:trPr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FFD523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proofErr w:type="spellStart"/>
            <w:r w:rsidRPr="00065BE0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3"/>
                <w:szCs w:val="23"/>
                <w:lang w:val="en-US"/>
              </w:rPr>
              <w:t>Pfdhfr</w:t>
            </w:r>
            <w:proofErr w:type="spellEnd"/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</w:tcPr>
          <w:p w14:paraId="26A077C2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751F115C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43E9E5FD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7F290694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63EE5CA4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4A64E99A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1C62939C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0CC59946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1395BE7E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72B993C1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546644DB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726C5534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0DAF51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</w:p>
        </w:tc>
      </w:tr>
      <w:tr w:rsidR="00C314B9" w:rsidRPr="00065BE0" w14:paraId="5979395D" w14:textId="77777777" w:rsidTr="009704DA">
        <w:trPr>
          <w:trHeight w:val="83"/>
          <w:jc w:val="center"/>
        </w:trPr>
        <w:tc>
          <w:tcPr>
            <w:tcW w:w="1234" w:type="dxa"/>
            <w:shd w:val="clear" w:color="auto" w:fill="auto"/>
            <w:vAlign w:val="center"/>
          </w:tcPr>
          <w:p w14:paraId="655FECC1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val="en-GB"/>
              </w:rPr>
              <w:t>N51</w:t>
            </w:r>
            <w:r w:rsidRPr="00065BE0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  <w:u w:val="single"/>
                <w:lang w:val="en-GB"/>
              </w:rPr>
              <w:t>I</w:t>
            </w:r>
          </w:p>
        </w:tc>
        <w:tc>
          <w:tcPr>
            <w:tcW w:w="1229" w:type="dxa"/>
            <w:shd w:val="clear" w:color="auto" w:fill="auto"/>
          </w:tcPr>
          <w:p w14:paraId="2C0AA492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128 (84.8)</w:t>
            </w:r>
          </w:p>
        </w:tc>
        <w:tc>
          <w:tcPr>
            <w:tcW w:w="1096" w:type="dxa"/>
          </w:tcPr>
          <w:p w14:paraId="2F584391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59 (78.7)</w:t>
            </w:r>
          </w:p>
        </w:tc>
        <w:tc>
          <w:tcPr>
            <w:tcW w:w="1096" w:type="dxa"/>
          </w:tcPr>
          <w:p w14:paraId="6824D2F0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69 (90.8)</w:t>
            </w:r>
          </w:p>
        </w:tc>
        <w:tc>
          <w:tcPr>
            <w:tcW w:w="823" w:type="dxa"/>
          </w:tcPr>
          <w:p w14:paraId="67BD230B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0.038</w:t>
            </w:r>
          </w:p>
        </w:tc>
        <w:tc>
          <w:tcPr>
            <w:tcW w:w="1096" w:type="dxa"/>
          </w:tcPr>
          <w:p w14:paraId="5DF63F60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22 (95.7)</w:t>
            </w:r>
          </w:p>
        </w:tc>
        <w:tc>
          <w:tcPr>
            <w:tcW w:w="1234" w:type="dxa"/>
          </w:tcPr>
          <w:p w14:paraId="4AEA32AC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106 (82.8)</w:t>
            </w:r>
          </w:p>
        </w:tc>
        <w:tc>
          <w:tcPr>
            <w:tcW w:w="823" w:type="dxa"/>
          </w:tcPr>
          <w:p w14:paraId="15A6C070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0.115</w:t>
            </w:r>
          </w:p>
        </w:tc>
        <w:tc>
          <w:tcPr>
            <w:tcW w:w="1096" w:type="dxa"/>
          </w:tcPr>
          <w:p w14:paraId="393134E5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42 (80.8)</w:t>
            </w:r>
          </w:p>
        </w:tc>
        <w:tc>
          <w:tcPr>
            <w:tcW w:w="1096" w:type="dxa"/>
          </w:tcPr>
          <w:p w14:paraId="2FC7157A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86 (86.9)</w:t>
            </w:r>
          </w:p>
        </w:tc>
        <w:tc>
          <w:tcPr>
            <w:tcW w:w="823" w:type="dxa"/>
          </w:tcPr>
          <w:p w14:paraId="038FAC76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0.322</w:t>
            </w:r>
          </w:p>
        </w:tc>
        <w:tc>
          <w:tcPr>
            <w:tcW w:w="1096" w:type="dxa"/>
          </w:tcPr>
          <w:p w14:paraId="39D7D4C1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71 (87.7)</w:t>
            </w:r>
          </w:p>
        </w:tc>
        <w:tc>
          <w:tcPr>
            <w:tcW w:w="1292" w:type="dxa"/>
          </w:tcPr>
          <w:p w14:paraId="2809B832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57 (81.4)</w:t>
            </w:r>
          </w:p>
        </w:tc>
        <w:tc>
          <w:tcPr>
            <w:tcW w:w="850" w:type="dxa"/>
          </w:tcPr>
          <w:p w14:paraId="17EC25F7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0.288</w:t>
            </w:r>
          </w:p>
        </w:tc>
      </w:tr>
      <w:tr w:rsidR="00C314B9" w:rsidRPr="00065BE0" w14:paraId="10B111B6" w14:textId="77777777" w:rsidTr="009704DA">
        <w:trPr>
          <w:trHeight w:val="83"/>
          <w:jc w:val="center"/>
        </w:trPr>
        <w:tc>
          <w:tcPr>
            <w:tcW w:w="1234" w:type="dxa"/>
            <w:shd w:val="clear" w:color="auto" w:fill="auto"/>
            <w:vAlign w:val="center"/>
          </w:tcPr>
          <w:p w14:paraId="1A9A8D50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val="en-GB"/>
              </w:rPr>
              <w:t>C59</w:t>
            </w:r>
            <w:r w:rsidRPr="00065BE0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  <w:u w:val="single"/>
                <w:lang w:val="en-GB"/>
              </w:rPr>
              <w:t>R</w:t>
            </w:r>
          </w:p>
        </w:tc>
        <w:tc>
          <w:tcPr>
            <w:tcW w:w="1229" w:type="dxa"/>
            <w:shd w:val="clear" w:color="auto" w:fill="auto"/>
          </w:tcPr>
          <w:p w14:paraId="362BF873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57 (37.7)</w:t>
            </w:r>
          </w:p>
        </w:tc>
        <w:tc>
          <w:tcPr>
            <w:tcW w:w="1096" w:type="dxa"/>
          </w:tcPr>
          <w:p w14:paraId="4FE72B11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20 (26.7)</w:t>
            </w:r>
          </w:p>
        </w:tc>
        <w:tc>
          <w:tcPr>
            <w:tcW w:w="1096" w:type="dxa"/>
          </w:tcPr>
          <w:p w14:paraId="726C1C77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37 (48.7)</w:t>
            </w:r>
          </w:p>
        </w:tc>
        <w:tc>
          <w:tcPr>
            <w:tcW w:w="823" w:type="dxa"/>
          </w:tcPr>
          <w:p w14:paraId="388CF3A6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0.005</w:t>
            </w:r>
          </w:p>
        </w:tc>
        <w:tc>
          <w:tcPr>
            <w:tcW w:w="1096" w:type="dxa"/>
          </w:tcPr>
          <w:p w14:paraId="126BE8DF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9 (39.1)</w:t>
            </w:r>
          </w:p>
        </w:tc>
        <w:tc>
          <w:tcPr>
            <w:tcW w:w="1234" w:type="dxa"/>
          </w:tcPr>
          <w:p w14:paraId="50D16404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48 (37.5)</w:t>
            </w:r>
          </w:p>
        </w:tc>
        <w:tc>
          <w:tcPr>
            <w:tcW w:w="823" w:type="dxa"/>
          </w:tcPr>
          <w:p w14:paraId="0BF6BF5A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0.882</w:t>
            </w:r>
          </w:p>
        </w:tc>
        <w:tc>
          <w:tcPr>
            <w:tcW w:w="1096" w:type="dxa"/>
          </w:tcPr>
          <w:p w14:paraId="1417A7A1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26 (50.0)</w:t>
            </w:r>
          </w:p>
        </w:tc>
        <w:tc>
          <w:tcPr>
            <w:tcW w:w="1096" w:type="dxa"/>
          </w:tcPr>
          <w:p w14:paraId="6A868D59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31 (31.3)</w:t>
            </w:r>
          </w:p>
        </w:tc>
        <w:tc>
          <w:tcPr>
            <w:tcW w:w="823" w:type="dxa"/>
          </w:tcPr>
          <w:p w14:paraId="46E98292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0.024</w:t>
            </w:r>
          </w:p>
        </w:tc>
        <w:tc>
          <w:tcPr>
            <w:tcW w:w="1096" w:type="dxa"/>
          </w:tcPr>
          <w:p w14:paraId="074302D2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30 (37.0)</w:t>
            </w:r>
          </w:p>
        </w:tc>
        <w:tc>
          <w:tcPr>
            <w:tcW w:w="1292" w:type="dxa"/>
          </w:tcPr>
          <w:p w14:paraId="30CFD55B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27 (38.6)</w:t>
            </w:r>
          </w:p>
        </w:tc>
        <w:tc>
          <w:tcPr>
            <w:tcW w:w="850" w:type="dxa"/>
          </w:tcPr>
          <w:p w14:paraId="3038DE33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0.846</w:t>
            </w:r>
          </w:p>
        </w:tc>
      </w:tr>
      <w:tr w:rsidR="00C314B9" w:rsidRPr="00065BE0" w14:paraId="0C6BED33" w14:textId="77777777" w:rsidTr="009704DA">
        <w:trPr>
          <w:trHeight w:val="83"/>
          <w:jc w:val="center"/>
        </w:trPr>
        <w:tc>
          <w:tcPr>
            <w:tcW w:w="1234" w:type="dxa"/>
            <w:shd w:val="clear" w:color="auto" w:fill="auto"/>
            <w:vAlign w:val="center"/>
          </w:tcPr>
          <w:p w14:paraId="74013C05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val="en-GB"/>
              </w:rPr>
              <w:t>S108</w:t>
            </w:r>
            <w:r w:rsidRPr="00065BE0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  <w:u w:val="single"/>
                <w:lang w:val="en-GB"/>
              </w:rPr>
              <w:t>N</w:t>
            </w:r>
          </w:p>
        </w:tc>
        <w:tc>
          <w:tcPr>
            <w:tcW w:w="1229" w:type="dxa"/>
            <w:shd w:val="clear" w:color="auto" w:fill="auto"/>
          </w:tcPr>
          <w:p w14:paraId="6E6881E7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128 (84.8)</w:t>
            </w:r>
          </w:p>
        </w:tc>
        <w:tc>
          <w:tcPr>
            <w:tcW w:w="1096" w:type="dxa"/>
          </w:tcPr>
          <w:p w14:paraId="3A4C5EF3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59 (78.7)</w:t>
            </w:r>
          </w:p>
        </w:tc>
        <w:tc>
          <w:tcPr>
            <w:tcW w:w="1096" w:type="dxa"/>
          </w:tcPr>
          <w:p w14:paraId="1EE356A3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69 (90.8)</w:t>
            </w:r>
          </w:p>
        </w:tc>
        <w:tc>
          <w:tcPr>
            <w:tcW w:w="823" w:type="dxa"/>
          </w:tcPr>
          <w:p w14:paraId="127F7433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0.038</w:t>
            </w:r>
          </w:p>
        </w:tc>
        <w:tc>
          <w:tcPr>
            <w:tcW w:w="1096" w:type="dxa"/>
          </w:tcPr>
          <w:p w14:paraId="3E9978DB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22 (95.7)</w:t>
            </w:r>
          </w:p>
        </w:tc>
        <w:tc>
          <w:tcPr>
            <w:tcW w:w="1234" w:type="dxa"/>
          </w:tcPr>
          <w:p w14:paraId="20BE4978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106 (82.8)</w:t>
            </w:r>
          </w:p>
        </w:tc>
        <w:tc>
          <w:tcPr>
            <w:tcW w:w="823" w:type="dxa"/>
          </w:tcPr>
          <w:p w14:paraId="3F154740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0.115</w:t>
            </w:r>
          </w:p>
        </w:tc>
        <w:tc>
          <w:tcPr>
            <w:tcW w:w="1096" w:type="dxa"/>
          </w:tcPr>
          <w:p w14:paraId="2E5B471B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42 (80.8)</w:t>
            </w:r>
          </w:p>
        </w:tc>
        <w:tc>
          <w:tcPr>
            <w:tcW w:w="1096" w:type="dxa"/>
          </w:tcPr>
          <w:p w14:paraId="7EC39D03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86 (86.9)</w:t>
            </w:r>
          </w:p>
        </w:tc>
        <w:tc>
          <w:tcPr>
            <w:tcW w:w="823" w:type="dxa"/>
          </w:tcPr>
          <w:p w14:paraId="316B83DC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0.322</w:t>
            </w:r>
          </w:p>
        </w:tc>
        <w:tc>
          <w:tcPr>
            <w:tcW w:w="1096" w:type="dxa"/>
          </w:tcPr>
          <w:p w14:paraId="04AE6DDC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71 (87.7)</w:t>
            </w:r>
          </w:p>
        </w:tc>
        <w:tc>
          <w:tcPr>
            <w:tcW w:w="1292" w:type="dxa"/>
          </w:tcPr>
          <w:p w14:paraId="32B949B8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57 (81.4)</w:t>
            </w:r>
          </w:p>
        </w:tc>
        <w:tc>
          <w:tcPr>
            <w:tcW w:w="850" w:type="dxa"/>
          </w:tcPr>
          <w:p w14:paraId="094DE58C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  <w:r w:rsidRPr="00065BE0"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0.288</w:t>
            </w:r>
          </w:p>
        </w:tc>
      </w:tr>
      <w:tr w:rsidR="00C314B9" w:rsidRPr="00065BE0" w14:paraId="2E7E6F63" w14:textId="77777777" w:rsidTr="009704DA">
        <w:trPr>
          <w:trHeight w:val="83"/>
          <w:jc w:val="center"/>
        </w:trPr>
        <w:tc>
          <w:tcPr>
            <w:tcW w:w="1234" w:type="dxa"/>
            <w:shd w:val="clear" w:color="auto" w:fill="auto"/>
            <w:vAlign w:val="center"/>
          </w:tcPr>
          <w:p w14:paraId="23777FFE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proofErr w:type="spellStart"/>
            <w:r w:rsidRPr="00065BE0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3"/>
                <w:szCs w:val="23"/>
                <w:lang w:val="en-US"/>
              </w:rPr>
              <w:t>Pfdhps</w:t>
            </w:r>
            <w:proofErr w:type="spellEnd"/>
          </w:p>
        </w:tc>
        <w:tc>
          <w:tcPr>
            <w:tcW w:w="1229" w:type="dxa"/>
            <w:shd w:val="clear" w:color="auto" w:fill="auto"/>
          </w:tcPr>
          <w:p w14:paraId="3A75EB2C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</w:p>
        </w:tc>
        <w:tc>
          <w:tcPr>
            <w:tcW w:w="1096" w:type="dxa"/>
          </w:tcPr>
          <w:p w14:paraId="58CBBDCA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</w:p>
        </w:tc>
        <w:tc>
          <w:tcPr>
            <w:tcW w:w="1096" w:type="dxa"/>
          </w:tcPr>
          <w:p w14:paraId="1B3CE12D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</w:p>
        </w:tc>
        <w:tc>
          <w:tcPr>
            <w:tcW w:w="823" w:type="dxa"/>
          </w:tcPr>
          <w:p w14:paraId="09973951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</w:p>
        </w:tc>
        <w:tc>
          <w:tcPr>
            <w:tcW w:w="1096" w:type="dxa"/>
          </w:tcPr>
          <w:p w14:paraId="097E9439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</w:p>
        </w:tc>
        <w:tc>
          <w:tcPr>
            <w:tcW w:w="1234" w:type="dxa"/>
          </w:tcPr>
          <w:p w14:paraId="5809003C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</w:p>
        </w:tc>
        <w:tc>
          <w:tcPr>
            <w:tcW w:w="823" w:type="dxa"/>
          </w:tcPr>
          <w:p w14:paraId="6C5ADA1B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</w:p>
        </w:tc>
        <w:tc>
          <w:tcPr>
            <w:tcW w:w="1096" w:type="dxa"/>
          </w:tcPr>
          <w:p w14:paraId="746E359E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</w:p>
        </w:tc>
        <w:tc>
          <w:tcPr>
            <w:tcW w:w="1096" w:type="dxa"/>
          </w:tcPr>
          <w:p w14:paraId="430BD952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</w:p>
        </w:tc>
        <w:tc>
          <w:tcPr>
            <w:tcW w:w="823" w:type="dxa"/>
          </w:tcPr>
          <w:p w14:paraId="389D006C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</w:p>
        </w:tc>
        <w:tc>
          <w:tcPr>
            <w:tcW w:w="1096" w:type="dxa"/>
          </w:tcPr>
          <w:p w14:paraId="7A25FCB5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</w:p>
        </w:tc>
        <w:tc>
          <w:tcPr>
            <w:tcW w:w="1292" w:type="dxa"/>
          </w:tcPr>
          <w:p w14:paraId="1E5CA4EA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</w:p>
        </w:tc>
        <w:tc>
          <w:tcPr>
            <w:tcW w:w="850" w:type="dxa"/>
          </w:tcPr>
          <w:p w14:paraId="632F73E8" w14:textId="77777777" w:rsidR="00C314B9" w:rsidRPr="00065BE0" w:rsidRDefault="00C314B9" w:rsidP="00FC78BF">
            <w:pPr>
              <w:spacing w:after="0" w:line="360" w:lineRule="auto"/>
              <w:rPr>
                <w:rStyle w:val="blackclass1"/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</w:pPr>
          </w:p>
        </w:tc>
      </w:tr>
      <w:tr w:rsidR="00C314B9" w:rsidRPr="00065BE0" w14:paraId="376309DC" w14:textId="77777777" w:rsidTr="009704DA">
        <w:trPr>
          <w:trHeight w:val="138"/>
          <w:jc w:val="center"/>
        </w:trPr>
        <w:tc>
          <w:tcPr>
            <w:tcW w:w="1234" w:type="dxa"/>
            <w:shd w:val="clear" w:color="auto" w:fill="auto"/>
            <w:vAlign w:val="center"/>
          </w:tcPr>
          <w:p w14:paraId="4383F637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A437</w:t>
            </w:r>
            <w:r w:rsidRPr="00065BE0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  <w:u w:val="single"/>
              </w:rPr>
              <w:t>G</w:t>
            </w:r>
          </w:p>
        </w:tc>
        <w:tc>
          <w:tcPr>
            <w:tcW w:w="1229" w:type="dxa"/>
            <w:shd w:val="clear" w:color="000000" w:fill="FFFFFF"/>
          </w:tcPr>
          <w:p w14:paraId="3889803C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85 (56.3)</w:t>
            </w:r>
          </w:p>
        </w:tc>
        <w:tc>
          <w:tcPr>
            <w:tcW w:w="1096" w:type="dxa"/>
            <w:shd w:val="clear" w:color="000000" w:fill="FFFFFF"/>
          </w:tcPr>
          <w:p w14:paraId="0E0958FD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40 (53.3)</w:t>
            </w:r>
          </w:p>
        </w:tc>
        <w:tc>
          <w:tcPr>
            <w:tcW w:w="1096" w:type="dxa"/>
            <w:shd w:val="clear" w:color="000000" w:fill="FFFFFF"/>
          </w:tcPr>
          <w:p w14:paraId="17A79790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45 (59.2)</w:t>
            </w:r>
          </w:p>
        </w:tc>
        <w:tc>
          <w:tcPr>
            <w:tcW w:w="823" w:type="dxa"/>
            <w:shd w:val="clear" w:color="000000" w:fill="FFFFFF"/>
          </w:tcPr>
          <w:p w14:paraId="136E24E4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0.467</w:t>
            </w:r>
          </w:p>
        </w:tc>
        <w:tc>
          <w:tcPr>
            <w:tcW w:w="1096" w:type="dxa"/>
            <w:shd w:val="clear" w:color="000000" w:fill="FFFFFF"/>
          </w:tcPr>
          <w:p w14:paraId="0389ED70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17 (73.9)</w:t>
            </w:r>
          </w:p>
        </w:tc>
        <w:tc>
          <w:tcPr>
            <w:tcW w:w="1234" w:type="dxa"/>
            <w:shd w:val="clear" w:color="000000" w:fill="FFFFFF"/>
          </w:tcPr>
          <w:p w14:paraId="5D66946A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68 (53.1)</w:t>
            </w:r>
          </w:p>
        </w:tc>
        <w:tc>
          <w:tcPr>
            <w:tcW w:w="823" w:type="dxa"/>
            <w:shd w:val="clear" w:color="000000" w:fill="FFFFFF"/>
          </w:tcPr>
          <w:p w14:paraId="43587F39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0.064</w:t>
            </w:r>
          </w:p>
        </w:tc>
        <w:tc>
          <w:tcPr>
            <w:tcW w:w="1096" w:type="dxa"/>
            <w:shd w:val="clear" w:color="000000" w:fill="FFFFFF"/>
          </w:tcPr>
          <w:p w14:paraId="351589F2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33 (63.5)</w:t>
            </w:r>
          </w:p>
        </w:tc>
        <w:tc>
          <w:tcPr>
            <w:tcW w:w="1096" w:type="dxa"/>
            <w:shd w:val="clear" w:color="000000" w:fill="FFFFFF"/>
          </w:tcPr>
          <w:p w14:paraId="1659D365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52 (52.5)</w:t>
            </w:r>
          </w:p>
        </w:tc>
        <w:tc>
          <w:tcPr>
            <w:tcW w:w="823" w:type="dxa"/>
            <w:shd w:val="clear" w:color="000000" w:fill="FFFFFF"/>
          </w:tcPr>
          <w:p w14:paraId="0F0F924D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0.198</w:t>
            </w:r>
          </w:p>
        </w:tc>
        <w:tc>
          <w:tcPr>
            <w:tcW w:w="1096" w:type="dxa"/>
            <w:shd w:val="clear" w:color="000000" w:fill="FFFFFF"/>
          </w:tcPr>
          <w:p w14:paraId="636C47D2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44 (54.3)</w:t>
            </w:r>
          </w:p>
        </w:tc>
        <w:tc>
          <w:tcPr>
            <w:tcW w:w="1292" w:type="dxa"/>
            <w:shd w:val="clear" w:color="000000" w:fill="FFFFFF"/>
          </w:tcPr>
          <w:p w14:paraId="4C0C37CD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41 (58.6)</w:t>
            </w:r>
          </w:p>
        </w:tc>
        <w:tc>
          <w:tcPr>
            <w:tcW w:w="850" w:type="dxa"/>
            <w:shd w:val="clear" w:color="000000" w:fill="FFFFFF"/>
          </w:tcPr>
          <w:p w14:paraId="0BC59EA0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0.601</w:t>
            </w:r>
          </w:p>
        </w:tc>
      </w:tr>
      <w:tr w:rsidR="00C314B9" w:rsidRPr="006E5BD8" w14:paraId="2F5C750F" w14:textId="77777777" w:rsidTr="009704DA">
        <w:trPr>
          <w:trHeight w:val="144"/>
          <w:jc w:val="center"/>
        </w:trPr>
        <w:tc>
          <w:tcPr>
            <w:tcW w:w="1234" w:type="dxa"/>
            <w:shd w:val="clear" w:color="000000" w:fill="FFFFFF"/>
            <w:vAlign w:val="center"/>
          </w:tcPr>
          <w:p w14:paraId="6D7E1D6D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</w:rPr>
              <w:t>K540</w:t>
            </w:r>
            <w:r w:rsidRPr="00065BE0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3"/>
                <w:szCs w:val="23"/>
                <w:u w:val="single"/>
              </w:rPr>
              <w:t>E</w:t>
            </w:r>
          </w:p>
        </w:tc>
        <w:tc>
          <w:tcPr>
            <w:tcW w:w="1229" w:type="dxa"/>
            <w:shd w:val="clear" w:color="000000" w:fill="FFFFFF"/>
          </w:tcPr>
          <w:p w14:paraId="1A3BDD01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78 (51.7)</w:t>
            </w:r>
          </w:p>
        </w:tc>
        <w:tc>
          <w:tcPr>
            <w:tcW w:w="1096" w:type="dxa"/>
            <w:shd w:val="clear" w:color="000000" w:fill="FFFFFF"/>
          </w:tcPr>
          <w:p w14:paraId="059A3354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37 (49.3)</w:t>
            </w:r>
          </w:p>
        </w:tc>
        <w:tc>
          <w:tcPr>
            <w:tcW w:w="1096" w:type="dxa"/>
            <w:shd w:val="clear" w:color="000000" w:fill="FFFFFF"/>
          </w:tcPr>
          <w:p w14:paraId="07AFC754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41 (53.9)</w:t>
            </w:r>
          </w:p>
        </w:tc>
        <w:tc>
          <w:tcPr>
            <w:tcW w:w="823" w:type="dxa"/>
            <w:shd w:val="clear" w:color="000000" w:fill="FFFFFF"/>
          </w:tcPr>
          <w:p w14:paraId="7D7EA2A0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0.571</w:t>
            </w:r>
          </w:p>
        </w:tc>
        <w:tc>
          <w:tcPr>
            <w:tcW w:w="1096" w:type="dxa"/>
            <w:shd w:val="clear" w:color="000000" w:fill="FFFFFF"/>
          </w:tcPr>
          <w:p w14:paraId="7E31CE68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17 (73.9)</w:t>
            </w:r>
          </w:p>
        </w:tc>
        <w:tc>
          <w:tcPr>
            <w:tcW w:w="1234" w:type="dxa"/>
            <w:shd w:val="clear" w:color="000000" w:fill="FFFFFF"/>
          </w:tcPr>
          <w:p w14:paraId="57C85667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61 (47.7)</w:t>
            </w:r>
          </w:p>
        </w:tc>
        <w:tc>
          <w:tcPr>
            <w:tcW w:w="823" w:type="dxa"/>
            <w:shd w:val="clear" w:color="000000" w:fill="FFFFFF"/>
          </w:tcPr>
          <w:p w14:paraId="3BA7998A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0.020</w:t>
            </w:r>
          </w:p>
        </w:tc>
        <w:tc>
          <w:tcPr>
            <w:tcW w:w="1096" w:type="dxa"/>
            <w:shd w:val="clear" w:color="000000" w:fill="FFFFFF"/>
          </w:tcPr>
          <w:p w14:paraId="27BA2118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28 (53.8)</w:t>
            </w:r>
          </w:p>
        </w:tc>
        <w:tc>
          <w:tcPr>
            <w:tcW w:w="1096" w:type="dxa"/>
            <w:shd w:val="clear" w:color="000000" w:fill="FFFFFF"/>
          </w:tcPr>
          <w:p w14:paraId="2A946705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50 (50.5)</w:t>
            </w:r>
          </w:p>
        </w:tc>
        <w:tc>
          <w:tcPr>
            <w:tcW w:w="823" w:type="dxa"/>
            <w:shd w:val="clear" w:color="000000" w:fill="FFFFFF"/>
          </w:tcPr>
          <w:p w14:paraId="1A40E15E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0.696</w:t>
            </w:r>
          </w:p>
        </w:tc>
        <w:tc>
          <w:tcPr>
            <w:tcW w:w="1096" w:type="dxa"/>
            <w:shd w:val="clear" w:color="000000" w:fill="FFFFFF"/>
          </w:tcPr>
          <w:p w14:paraId="46128F9E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41 (50.6)</w:t>
            </w:r>
          </w:p>
        </w:tc>
        <w:tc>
          <w:tcPr>
            <w:tcW w:w="1292" w:type="dxa"/>
            <w:shd w:val="clear" w:color="000000" w:fill="FFFFFF"/>
          </w:tcPr>
          <w:p w14:paraId="511C6A47" w14:textId="77777777" w:rsidR="00C314B9" w:rsidRPr="00065BE0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37 (52.9)</w:t>
            </w:r>
          </w:p>
        </w:tc>
        <w:tc>
          <w:tcPr>
            <w:tcW w:w="850" w:type="dxa"/>
            <w:shd w:val="clear" w:color="000000" w:fill="FFFFFF"/>
          </w:tcPr>
          <w:p w14:paraId="4A260361" w14:textId="77777777" w:rsidR="00C314B9" w:rsidRPr="006E5BD8" w:rsidRDefault="00C314B9" w:rsidP="00FC78BF">
            <w:pPr>
              <w:spacing w:after="0" w:line="360" w:lineRule="auto"/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</w:pPr>
            <w:r w:rsidRPr="00065BE0">
              <w:rPr>
                <w:rFonts w:asciiTheme="majorBidi" w:hAnsiTheme="majorBidi" w:cstheme="majorBidi"/>
                <w:color w:val="0D0D0D" w:themeColor="text1" w:themeTint="F2"/>
                <w:sz w:val="23"/>
                <w:szCs w:val="23"/>
                <w:lang w:eastAsia="en-MY"/>
              </w:rPr>
              <w:t>0.784</w:t>
            </w:r>
          </w:p>
        </w:tc>
      </w:tr>
    </w:tbl>
    <w:p w14:paraId="09038B9B" w14:textId="77777777" w:rsidR="00C314B9" w:rsidRPr="006E5BD8" w:rsidRDefault="00C314B9" w:rsidP="00C314B9">
      <w:pPr>
        <w:spacing w:after="0" w:line="240" w:lineRule="auto"/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</w:pPr>
    </w:p>
    <w:p w14:paraId="680F73E7" w14:textId="77777777" w:rsidR="00C314B9" w:rsidRPr="006E5BD8" w:rsidRDefault="00C314B9" w:rsidP="00C314B9">
      <w:pPr>
        <w:spacing w:after="0"/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</w:pPr>
      <w:r w:rsidRPr="006E5BD8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All values are number (%)</w:t>
      </w:r>
    </w:p>
    <w:p w14:paraId="3CE3AA5E" w14:textId="77777777" w:rsidR="002A29D8" w:rsidRPr="006E5BD8" w:rsidRDefault="002A29D8" w:rsidP="002A29D8">
      <w:pPr>
        <w:spacing w:after="0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6E5BD8">
        <w:rPr>
          <w:rFonts w:asciiTheme="majorBidi" w:hAnsiTheme="majorBidi" w:cstheme="majorBidi"/>
          <w:color w:val="0D0D0D" w:themeColor="text1" w:themeTint="F2"/>
          <w:sz w:val="24"/>
          <w:szCs w:val="24"/>
        </w:rPr>
        <w:t>Parasitaemia levels: low (&lt; 1,000 parasites/</w:t>
      </w:r>
      <w:proofErr w:type="spellStart"/>
      <w:r w:rsidRPr="006E5BD8">
        <w:rPr>
          <w:rFonts w:asciiTheme="majorBidi" w:hAnsiTheme="majorBidi" w:cstheme="majorBidi"/>
          <w:color w:val="0D0D0D" w:themeColor="text1" w:themeTint="F2"/>
          <w:sz w:val="24"/>
          <w:szCs w:val="24"/>
        </w:rPr>
        <w:t>μl</w:t>
      </w:r>
      <w:proofErr w:type="spellEnd"/>
      <w:r w:rsidRPr="006E5BD8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of blood); </w:t>
      </w:r>
      <w:r w:rsidRPr="006E5BD8">
        <w:rPr>
          <w:rStyle w:val="blackclass1"/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moderate-to-high </w:t>
      </w:r>
      <w:r w:rsidRPr="006E5BD8">
        <w:rPr>
          <w:rFonts w:asciiTheme="majorBidi" w:hAnsiTheme="majorBidi" w:cstheme="majorBidi"/>
          <w:color w:val="0D0D0D" w:themeColor="text1" w:themeTint="F2"/>
          <w:sz w:val="24"/>
          <w:szCs w:val="24"/>
        </w:rPr>
        <w:t>(</w:t>
      </w:r>
      <w:r w:rsidRPr="006E5BD8">
        <w:rPr>
          <w:rFonts w:asciiTheme="majorBidi" w:eastAsia="TimesNewRoman" w:hAnsiTheme="majorBidi" w:cstheme="majorBidi"/>
          <w:color w:val="0D0D0D" w:themeColor="text1" w:themeTint="F2"/>
          <w:sz w:val="24"/>
          <w:szCs w:val="24"/>
        </w:rPr>
        <w:t>≥</w:t>
      </w:r>
      <w:r w:rsidRPr="006E5BD8">
        <w:rPr>
          <w:rFonts w:asciiTheme="majorBidi" w:hAnsiTheme="majorBidi" w:cstheme="majorBidi"/>
          <w:color w:val="0D0D0D" w:themeColor="text1" w:themeTint="F2"/>
          <w:sz w:val="24"/>
          <w:szCs w:val="24"/>
        </w:rPr>
        <w:t>1,000 parasites/</w:t>
      </w:r>
      <w:proofErr w:type="spellStart"/>
      <w:r w:rsidRPr="006E5BD8">
        <w:rPr>
          <w:rFonts w:asciiTheme="majorBidi" w:hAnsiTheme="majorBidi" w:cstheme="majorBidi"/>
          <w:color w:val="0D0D0D" w:themeColor="text1" w:themeTint="F2"/>
          <w:sz w:val="24"/>
          <w:szCs w:val="24"/>
        </w:rPr>
        <w:t>μl</w:t>
      </w:r>
      <w:proofErr w:type="spellEnd"/>
      <w:r w:rsidRPr="006E5BD8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of blood)</w:t>
      </w:r>
    </w:p>
    <w:p w14:paraId="33DE4068" w14:textId="77777777" w:rsidR="00C314B9" w:rsidRPr="006E5BD8" w:rsidRDefault="00C314B9" w:rsidP="00C314B9">
      <w:pPr>
        <w:spacing w:after="0"/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</w:pPr>
      <w:r w:rsidRPr="006E5BD8">
        <w:rPr>
          <w:rFonts w:asciiTheme="majorBidi" w:hAnsiTheme="majorBidi" w:cstheme="majorBidi"/>
          <w:color w:val="0D0D0D" w:themeColor="text1" w:themeTint="F2"/>
          <w:sz w:val="24"/>
          <w:szCs w:val="24"/>
          <w:lang w:val="en-US"/>
        </w:rPr>
        <w:t>* Mutant alleles are bold and underlined</w:t>
      </w:r>
    </w:p>
    <w:p w14:paraId="3A7426CA" w14:textId="77777777" w:rsidR="00C314B9" w:rsidRDefault="00C314B9" w:rsidP="00C314B9">
      <w:pPr>
        <w:spacing w:after="0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6E5BD8">
        <w:rPr>
          <w:rFonts w:asciiTheme="majorBidi" w:hAnsiTheme="majorBidi" w:cstheme="majorBidi"/>
          <w:color w:val="0D0D0D" w:themeColor="text1" w:themeTint="F2"/>
          <w:sz w:val="24"/>
          <w:szCs w:val="24"/>
        </w:rPr>
        <w:t>Significant association (</w:t>
      </w:r>
      <w:r w:rsidRPr="006E5BD8">
        <w:rPr>
          <w:rFonts w:asciiTheme="majorBidi" w:hAnsiTheme="majorBidi" w:cstheme="majorBidi"/>
          <w:i/>
          <w:iCs/>
          <w:color w:val="0D0D0D" w:themeColor="text1" w:themeTint="F2"/>
          <w:sz w:val="24"/>
          <w:szCs w:val="24"/>
        </w:rPr>
        <w:t>P</w:t>
      </w:r>
      <w:r w:rsidRPr="006E5BD8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&lt; 0.05, Chi Square test)</w:t>
      </w:r>
    </w:p>
    <w:p w14:paraId="1500E9EE" w14:textId="77777777" w:rsidR="00C314B9" w:rsidRPr="00977B33" w:rsidRDefault="00C314B9" w:rsidP="00C314B9">
      <w:pPr>
        <w:spacing w:after="0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14:paraId="1D82E500" w14:textId="77777777" w:rsidR="00C314B9" w:rsidRDefault="00C314B9" w:rsidP="00AC7E8A">
      <w:pPr>
        <w:spacing w:after="0" w:line="360" w:lineRule="auto"/>
        <w:rPr>
          <w:rFonts w:asciiTheme="majorBidi" w:hAnsiTheme="majorBidi" w:cstheme="majorBidi"/>
          <w:b/>
          <w:color w:val="0D0D0D" w:themeColor="text1" w:themeTint="F2"/>
          <w:sz w:val="24"/>
          <w:szCs w:val="24"/>
          <w:lang w:val="en-GB"/>
        </w:rPr>
      </w:pPr>
    </w:p>
    <w:p w14:paraId="7CB47C03" w14:textId="77777777" w:rsidR="00C314B9" w:rsidRDefault="00C314B9" w:rsidP="00AC7E8A">
      <w:pPr>
        <w:spacing w:after="0" w:line="360" w:lineRule="auto"/>
        <w:rPr>
          <w:rFonts w:asciiTheme="majorBidi" w:hAnsiTheme="majorBidi" w:cstheme="majorBidi"/>
          <w:b/>
          <w:color w:val="0D0D0D" w:themeColor="text1" w:themeTint="F2"/>
          <w:sz w:val="24"/>
          <w:szCs w:val="24"/>
          <w:lang w:val="en-GB"/>
        </w:rPr>
      </w:pPr>
    </w:p>
    <w:p w14:paraId="1BA18E2C" w14:textId="77777777" w:rsidR="00C314B9" w:rsidRDefault="00C314B9" w:rsidP="00AC7E8A">
      <w:pPr>
        <w:spacing w:after="0" w:line="360" w:lineRule="auto"/>
        <w:rPr>
          <w:rFonts w:asciiTheme="majorBidi" w:hAnsiTheme="majorBidi" w:cstheme="majorBidi"/>
          <w:b/>
          <w:color w:val="0D0D0D" w:themeColor="text1" w:themeTint="F2"/>
          <w:sz w:val="24"/>
          <w:szCs w:val="24"/>
          <w:lang w:val="en-GB"/>
        </w:rPr>
      </w:pPr>
    </w:p>
    <w:p w14:paraId="373665F2" w14:textId="77777777" w:rsidR="00C314B9" w:rsidRDefault="00C314B9" w:rsidP="00AC7E8A">
      <w:pPr>
        <w:spacing w:after="0" w:line="360" w:lineRule="auto"/>
        <w:rPr>
          <w:rFonts w:asciiTheme="majorBidi" w:hAnsiTheme="majorBidi" w:cstheme="majorBidi"/>
          <w:b/>
          <w:color w:val="0D0D0D" w:themeColor="text1" w:themeTint="F2"/>
          <w:sz w:val="24"/>
          <w:szCs w:val="24"/>
          <w:lang w:val="en-GB"/>
        </w:rPr>
      </w:pPr>
    </w:p>
    <w:p w14:paraId="236A75BA" w14:textId="77777777" w:rsidR="00C314B9" w:rsidRDefault="00C314B9" w:rsidP="00AC7E8A">
      <w:pPr>
        <w:spacing w:after="0" w:line="360" w:lineRule="auto"/>
        <w:rPr>
          <w:rFonts w:asciiTheme="majorBidi" w:hAnsiTheme="majorBidi" w:cstheme="majorBidi"/>
          <w:b/>
          <w:color w:val="0D0D0D" w:themeColor="text1" w:themeTint="F2"/>
          <w:sz w:val="24"/>
          <w:szCs w:val="24"/>
          <w:lang w:val="en-GB"/>
        </w:rPr>
      </w:pPr>
    </w:p>
    <w:p w14:paraId="64C2C42C" w14:textId="786CAF36" w:rsidR="00977B33" w:rsidRPr="00FD03DF" w:rsidRDefault="00977B33" w:rsidP="00AC7E8A">
      <w:pPr>
        <w:spacing w:after="0" w:line="360" w:lineRule="auto"/>
        <w:rPr>
          <w:rFonts w:asciiTheme="majorBidi" w:hAnsiTheme="majorBidi" w:cstheme="majorBidi"/>
          <w:color w:val="0D0D0D" w:themeColor="text1" w:themeTint="F2"/>
          <w:sz w:val="24"/>
          <w:szCs w:val="24"/>
          <w:lang w:val="en-GB"/>
        </w:rPr>
      </w:pPr>
      <w:r w:rsidRPr="00FD03DF">
        <w:rPr>
          <w:rFonts w:asciiTheme="majorBidi" w:hAnsiTheme="majorBidi" w:cstheme="majorBidi"/>
          <w:b/>
          <w:color w:val="0D0D0D" w:themeColor="text1" w:themeTint="F2"/>
          <w:sz w:val="24"/>
          <w:szCs w:val="24"/>
          <w:lang w:val="en-GB"/>
        </w:rPr>
        <w:lastRenderedPageBreak/>
        <w:t>Table S</w:t>
      </w:r>
      <w:r w:rsidR="00C314B9">
        <w:rPr>
          <w:rFonts w:asciiTheme="majorBidi" w:hAnsiTheme="majorBidi" w:cstheme="majorBidi"/>
          <w:b/>
          <w:color w:val="0D0D0D" w:themeColor="text1" w:themeTint="F2"/>
          <w:sz w:val="24"/>
          <w:szCs w:val="24"/>
          <w:lang w:val="en-GB"/>
        </w:rPr>
        <w:t>2</w:t>
      </w:r>
      <w:r w:rsidR="00AC7E8A">
        <w:rPr>
          <w:rFonts w:asciiTheme="majorBidi" w:hAnsiTheme="majorBidi" w:cstheme="majorBidi"/>
          <w:b/>
          <w:color w:val="0D0D0D" w:themeColor="text1" w:themeTint="F2"/>
          <w:sz w:val="24"/>
          <w:szCs w:val="24"/>
          <w:lang w:val="en-GB"/>
        </w:rPr>
        <w:t xml:space="preserve"> </w:t>
      </w:r>
      <w:r w:rsidRPr="00AC7E8A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en-GB"/>
        </w:rPr>
        <w:t xml:space="preserve">Frequency distribution of </w:t>
      </w:r>
      <w:proofErr w:type="spellStart"/>
      <w:r w:rsidRPr="00AC7E8A">
        <w:rPr>
          <w:rFonts w:asciiTheme="majorBidi" w:hAnsiTheme="majorBidi" w:cstheme="majorBidi"/>
          <w:b/>
          <w:bCs/>
          <w:i/>
          <w:iCs/>
          <w:color w:val="0D0D0D" w:themeColor="text1" w:themeTint="F2"/>
          <w:sz w:val="24"/>
          <w:szCs w:val="24"/>
          <w:lang w:val="en-GB"/>
        </w:rPr>
        <w:t>pfdhfr</w:t>
      </w:r>
      <w:proofErr w:type="spellEnd"/>
      <w:r w:rsidRPr="00AC7E8A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en-GB"/>
        </w:rPr>
        <w:t xml:space="preserve">, </w:t>
      </w:r>
      <w:proofErr w:type="spellStart"/>
      <w:r w:rsidRPr="00AC7E8A">
        <w:rPr>
          <w:rFonts w:asciiTheme="majorBidi" w:hAnsiTheme="majorBidi" w:cstheme="majorBidi"/>
          <w:b/>
          <w:bCs/>
          <w:i/>
          <w:iCs/>
          <w:color w:val="0D0D0D" w:themeColor="text1" w:themeTint="F2"/>
          <w:sz w:val="24"/>
          <w:szCs w:val="24"/>
          <w:lang w:val="en-GB"/>
        </w:rPr>
        <w:t>pfdhps</w:t>
      </w:r>
      <w:proofErr w:type="spellEnd"/>
      <w:r w:rsidRPr="00AC7E8A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en-GB"/>
        </w:rPr>
        <w:t xml:space="preserve">, </w:t>
      </w:r>
      <w:r w:rsidRPr="00AC7E8A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en-US"/>
        </w:rPr>
        <w:t xml:space="preserve">and combined </w:t>
      </w:r>
      <w:proofErr w:type="spellStart"/>
      <w:r w:rsidRPr="00AC7E8A">
        <w:rPr>
          <w:rFonts w:asciiTheme="majorBidi" w:hAnsiTheme="majorBidi" w:cstheme="majorBidi"/>
          <w:b/>
          <w:bCs/>
          <w:i/>
          <w:iCs/>
          <w:color w:val="0D0D0D" w:themeColor="text1" w:themeTint="F2"/>
          <w:sz w:val="24"/>
          <w:szCs w:val="24"/>
          <w:lang w:val="en-US"/>
        </w:rPr>
        <w:t>pfdhfr</w:t>
      </w:r>
      <w:proofErr w:type="spellEnd"/>
      <w:r w:rsidRPr="00AC7E8A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en-US"/>
        </w:rPr>
        <w:t>–</w:t>
      </w:r>
      <w:proofErr w:type="spellStart"/>
      <w:r w:rsidRPr="00AC7E8A">
        <w:rPr>
          <w:rFonts w:asciiTheme="majorBidi" w:hAnsiTheme="majorBidi" w:cstheme="majorBidi"/>
          <w:b/>
          <w:bCs/>
          <w:i/>
          <w:iCs/>
          <w:color w:val="0D0D0D" w:themeColor="text1" w:themeTint="F2"/>
          <w:sz w:val="24"/>
          <w:szCs w:val="24"/>
          <w:lang w:val="en-US"/>
        </w:rPr>
        <w:t>pfdhps</w:t>
      </w:r>
      <w:proofErr w:type="spellEnd"/>
      <w:r w:rsidRPr="00AC7E8A">
        <w:rPr>
          <w:rFonts w:asciiTheme="majorBidi" w:hAnsiTheme="majorBidi" w:cstheme="majorBidi"/>
          <w:b/>
          <w:bCs/>
          <w:i/>
          <w:iCs/>
          <w:color w:val="0D0D0D" w:themeColor="text1" w:themeTint="F2"/>
          <w:sz w:val="24"/>
          <w:szCs w:val="24"/>
          <w:lang w:val="en-US"/>
        </w:rPr>
        <w:t xml:space="preserve"> </w:t>
      </w:r>
      <w:r w:rsidRPr="00AC7E8A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en-GB"/>
        </w:rPr>
        <w:t xml:space="preserve">mutated </w:t>
      </w:r>
      <w:r w:rsidRPr="00AC7E8A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shd w:val="clear" w:color="auto" w:fill="FFFFFF"/>
        </w:rPr>
        <w:t>haplotypes </w:t>
      </w:r>
      <w:r w:rsidRPr="00AC7E8A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en-GB"/>
        </w:rPr>
        <w:t xml:space="preserve">for </w:t>
      </w:r>
      <w:r w:rsidRPr="00AC7E8A">
        <w:rPr>
          <w:rFonts w:asciiTheme="majorBidi" w:hAnsiTheme="majorBidi" w:cstheme="majorBidi"/>
          <w:b/>
          <w:bCs/>
          <w:i/>
          <w:iCs/>
          <w:color w:val="0D0D0D" w:themeColor="text1" w:themeTint="F2"/>
          <w:sz w:val="24"/>
          <w:szCs w:val="24"/>
          <w:lang w:val="en-GB"/>
        </w:rPr>
        <w:t>P. falciparum</w:t>
      </w:r>
      <w:r w:rsidRPr="00AC7E8A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en-GB"/>
        </w:rPr>
        <w:t xml:space="preserve"> isolates from </w:t>
      </w:r>
      <w:proofErr w:type="spellStart"/>
      <w:r w:rsidRPr="00AC7E8A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en-GB"/>
        </w:rPr>
        <w:t>Jazan</w:t>
      </w:r>
      <w:proofErr w:type="spellEnd"/>
      <w:r w:rsidRPr="00AC7E8A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en-GB"/>
        </w:rPr>
        <w:t>, Saudi Arabia according to governorates</w:t>
      </w:r>
      <w:r w:rsidR="00DF71B9">
        <w:rPr>
          <w:rFonts w:asciiTheme="majorBidi" w:hAnsiTheme="majorBidi" w:cstheme="majorBidi"/>
          <w:b/>
          <w:bCs/>
          <w:color w:val="0D0D0D" w:themeColor="text1" w:themeTint="F2"/>
          <w:sz w:val="24"/>
          <w:szCs w:val="24"/>
          <w:lang w:val="en-GB"/>
        </w:rPr>
        <w:t>.</w:t>
      </w:r>
    </w:p>
    <w:p w14:paraId="1EECA7D9" w14:textId="77777777" w:rsidR="00977B33" w:rsidRPr="00FD03DF" w:rsidRDefault="00977B33" w:rsidP="00977B33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color w:val="0D0D0D" w:themeColor="text1" w:themeTint="F2"/>
          <w:sz w:val="24"/>
          <w:szCs w:val="24"/>
          <w:lang w:val="en-GB"/>
        </w:rPr>
      </w:pPr>
    </w:p>
    <w:tbl>
      <w:tblPr>
        <w:tblW w:w="1519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1276"/>
        <w:gridCol w:w="851"/>
        <w:gridCol w:w="850"/>
        <w:gridCol w:w="1134"/>
        <w:gridCol w:w="992"/>
        <w:gridCol w:w="1134"/>
        <w:gridCol w:w="851"/>
        <w:gridCol w:w="850"/>
        <w:gridCol w:w="993"/>
        <w:gridCol w:w="1225"/>
        <w:gridCol w:w="1161"/>
        <w:gridCol w:w="1153"/>
        <w:gridCol w:w="1301"/>
      </w:tblGrid>
      <w:tr w:rsidR="00977B33" w:rsidRPr="00FD03DF" w14:paraId="2996CC90" w14:textId="77777777" w:rsidTr="00BF1EE7">
        <w:trPr>
          <w:trHeight w:val="71"/>
          <w:jc w:val="center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EFFDD4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>Haplotyp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E9B197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eastAsia="en-MY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4EC632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eastAsia="en-MY"/>
              </w:rPr>
            </w:pPr>
            <w:proofErr w:type="spellStart"/>
            <w:r w:rsidRPr="00FD03D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>Baish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164BEC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>Abu Aris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36B7BD2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eastAsia="en-MY"/>
              </w:rPr>
            </w:pPr>
            <w:proofErr w:type="spellStart"/>
            <w:r w:rsidRPr="00FD03D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</w:rPr>
              <w:t>Alhart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79EE06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eastAsia="en-MY"/>
              </w:rPr>
            </w:pPr>
            <w:proofErr w:type="spellStart"/>
            <w:r w:rsidRPr="00FD03D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AlDai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AD21A4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eastAsia="en-MY"/>
              </w:rPr>
            </w:pPr>
            <w:proofErr w:type="spellStart"/>
            <w:r w:rsidRPr="00FD03D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Samta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1F052AA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eastAsia="en-MY"/>
              </w:rPr>
            </w:pPr>
            <w:proofErr w:type="spellStart"/>
            <w:r w:rsidRPr="00FD03D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Saby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BA0258B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Jiza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9CCFA8C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eastAsia="en-MY"/>
              </w:rPr>
            </w:pPr>
            <w:proofErr w:type="spellStart"/>
            <w:r w:rsidRPr="00FD03D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AlDarb</w:t>
            </w:r>
            <w:proofErr w:type="spellEnd"/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67B4976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eastAsia="en-MY"/>
              </w:rPr>
            </w:pPr>
            <w:proofErr w:type="spellStart"/>
            <w:r w:rsidRPr="00FD03D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AlAridah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16218D16" w14:textId="77777777" w:rsidR="00977B33" w:rsidRPr="00FD03DF" w:rsidRDefault="00977B33" w:rsidP="00BF1EE7">
            <w:pPr>
              <w:spacing w:after="0"/>
              <w:rPr>
                <w:rStyle w:val="blackclass1"/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  <w:proofErr w:type="spellStart"/>
            <w:r w:rsidRPr="00FD03D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AlEidabi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14:paraId="202E34B9" w14:textId="77777777" w:rsidR="00977B33" w:rsidRPr="00FD03DF" w:rsidRDefault="00977B33" w:rsidP="00BF1EE7">
            <w:pPr>
              <w:spacing w:after="0"/>
              <w:rPr>
                <w:rStyle w:val="blackclass1"/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4"/>
                <w:szCs w:val="24"/>
              </w:rPr>
            </w:pPr>
            <w:proofErr w:type="spellStart"/>
            <w:r w:rsidRPr="00FD03D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Dhamad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27A96BBC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</w:pPr>
            <w:proofErr w:type="spellStart"/>
            <w:r w:rsidRPr="00FD03D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Ahad</w:t>
            </w:r>
            <w:proofErr w:type="spellEnd"/>
            <w:r w:rsidRPr="00FD03D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D03D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Almsariha</w:t>
            </w:r>
            <w:proofErr w:type="spellEnd"/>
          </w:p>
        </w:tc>
      </w:tr>
      <w:tr w:rsidR="00977B33" w:rsidRPr="00FD03DF" w14:paraId="4968D663" w14:textId="77777777" w:rsidTr="00BF1EE7">
        <w:trPr>
          <w:trHeight w:val="71"/>
          <w:jc w:val="center"/>
        </w:trPr>
        <w:tc>
          <w:tcPr>
            <w:tcW w:w="1423" w:type="dxa"/>
            <w:tcBorders>
              <w:top w:val="single" w:sz="4" w:space="0" w:color="auto"/>
            </w:tcBorders>
            <w:shd w:val="clear" w:color="auto" w:fill="auto"/>
          </w:tcPr>
          <w:p w14:paraId="19326BCF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GB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E5EA038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eastAsia="en-MY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F354AC7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GB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A82843E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GB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18111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54A601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US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713780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US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66AF9C0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US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0FC02D5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US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F05752D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US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0F6D2A5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US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69FE5A7E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US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5DE27C86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US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54CFF7F8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US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</w:t>
            </w:r>
          </w:p>
        </w:tc>
      </w:tr>
      <w:tr w:rsidR="00977B33" w:rsidRPr="00FD03DF" w14:paraId="7D6B792C" w14:textId="77777777" w:rsidTr="00BF1EE7">
        <w:trPr>
          <w:trHeight w:val="131"/>
          <w:jc w:val="center"/>
        </w:trPr>
        <w:tc>
          <w:tcPr>
            <w:tcW w:w="1423" w:type="dxa"/>
            <w:shd w:val="clear" w:color="auto" w:fill="auto"/>
            <w:hideMark/>
          </w:tcPr>
          <w:p w14:paraId="55F56004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proofErr w:type="spellStart"/>
            <w:r w:rsidRPr="00FD03DF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>Pfdhfr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171614E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</w:p>
        </w:tc>
        <w:tc>
          <w:tcPr>
            <w:tcW w:w="851" w:type="dxa"/>
            <w:shd w:val="clear" w:color="auto" w:fill="auto"/>
          </w:tcPr>
          <w:p w14:paraId="35AEBDBC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</w:p>
        </w:tc>
        <w:tc>
          <w:tcPr>
            <w:tcW w:w="850" w:type="dxa"/>
            <w:shd w:val="clear" w:color="auto" w:fill="auto"/>
          </w:tcPr>
          <w:p w14:paraId="0BB1AB51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</w:p>
        </w:tc>
        <w:tc>
          <w:tcPr>
            <w:tcW w:w="1134" w:type="dxa"/>
          </w:tcPr>
          <w:p w14:paraId="3A0609FC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</w:p>
        </w:tc>
        <w:tc>
          <w:tcPr>
            <w:tcW w:w="992" w:type="dxa"/>
          </w:tcPr>
          <w:p w14:paraId="14B9CDEF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</w:p>
        </w:tc>
        <w:tc>
          <w:tcPr>
            <w:tcW w:w="1134" w:type="dxa"/>
          </w:tcPr>
          <w:p w14:paraId="371E04F2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</w:p>
        </w:tc>
        <w:tc>
          <w:tcPr>
            <w:tcW w:w="851" w:type="dxa"/>
          </w:tcPr>
          <w:p w14:paraId="15B07775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</w:p>
        </w:tc>
        <w:tc>
          <w:tcPr>
            <w:tcW w:w="850" w:type="dxa"/>
          </w:tcPr>
          <w:p w14:paraId="2DE3782E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</w:p>
        </w:tc>
        <w:tc>
          <w:tcPr>
            <w:tcW w:w="993" w:type="dxa"/>
          </w:tcPr>
          <w:p w14:paraId="0A864ACA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</w:p>
        </w:tc>
        <w:tc>
          <w:tcPr>
            <w:tcW w:w="1225" w:type="dxa"/>
          </w:tcPr>
          <w:p w14:paraId="5CEFE532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</w:p>
        </w:tc>
        <w:tc>
          <w:tcPr>
            <w:tcW w:w="1161" w:type="dxa"/>
          </w:tcPr>
          <w:p w14:paraId="7A38A9BE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</w:p>
        </w:tc>
        <w:tc>
          <w:tcPr>
            <w:tcW w:w="1153" w:type="dxa"/>
          </w:tcPr>
          <w:p w14:paraId="6AD4E484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</w:p>
        </w:tc>
        <w:tc>
          <w:tcPr>
            <w:tcW w:w="1301" w:type="dxa"/>
          </w:tcPr>
          <w:p w14:paraId="044F9DF5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</w:p>
        </w:tc>
      </w:tr>
      <w:tr w:rsidR="00977B33" w:rsidRPr="00FD03DF" w14:paraId="6DB3BB7E" w14:textId="77777777" w:rsidTr="00BF1EE7">
        <w:trPr>
          <w:trHeight w:val="119"/>
          <w:jc w:val="center"/>
        </w:trPr>
        <w:tc>
          <w:tcPr>
            <w:tcW w:w="1423" w:type="dxa"/>
            <w:shd w:val="clear" w:color="auto" w:fill="auto"/>
            <w:hideMark/>
          </w:tcPr>
          <w:p w14:paraId="1F147D87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GB"/>
              </w:rPr>
              <w:t>ACNCSI</w:t>
            </w:r>
          </w:p>
        </w:tc>
        <w:tc>
          <w:tcPr>
            <w:tcW w:w="1276" w:type="dxa"/>
            <w:shd w:val="clear" w:color="auto" w:fill="auto"/>
          </w:tcPr>
          <w:p w14:paraId="7020774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GB"/>
              </w:rPr>
              <w:t>Wild</w:t>
            </w:r>
          </w:p>
        </w:tc>
        <w:tc>
          <w:tcPr>
            <w:tcW w:w="851" w:type="dxa"/>
            <w:shd w:val="clear" w:color="auto" w:fill="auto"/>
          </w:tcPr>
          <w:p w14:paraId="288D2428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.4</w:t>
            </w:r>
          </w:p>
        </w:tc>
        <w:tc>
          <w:tcPr>
            <w:tcW w:w="850" w:type="dxa"/>
            <w:shd w:val="clear" w:color="auto" w:fill="auto"/>
          </w:tcPr>
          <w:p w14:paraId="49B0D717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6.7</w:t>
            </w:r>
          </w:p>
        </w:tc>
        <w:tc>
          <w:tcPr>
            <w:tcW w:w="1134" w:type="dxa"/>
          </w:tcPr>
          <w:p w14:paraId="20386EEA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1.1</w:t>
            </w:r>
          </w:p>
        </w:tc>
        <w:tc>
          <w:tcPr>
            <w:tcW w:w="992" w:type="dxa"/>
          </w:tcPr>
          <w:p w14:paraId="3003CD84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.7</w:t>
            </w:r>
          </w:p>
        </w:tc>
        <w:tc>
          <w:tcPr>
            <w:tcW w:w="1134" w:type="dxa"/>
          </w:tcPr>
          <w:p w14:paraId="1CF017DF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3.3</w:t>
            </w:r>
          </w:p>
        </w:tc>
        <w:tc>
          <w:tcPr>
            <w:tcW w:w="851" w:type="dxa"/>
          </w:tcPr>
          <w:p w14:paraId="41D09476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5.0</w:t>
            </w:r>
          </w:p>
        </w:tc>
        <w:tc>
          <w:tcPr>
            <w:tcW w:w="850" w:type="dxa"/>
          </w:tcPr>
          <w:p w14:paraId="79DC5385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.0</w:t>
            </w:r>
          </w:p>
        </w:tc>
        <w:tc>
          <w:tcPr>
            <w:tcW w:w="993" w:type="dxa"/>
          </w:tcPr>
          <w:p w14:paraId="147D21A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1.1</w:t>
            </w:r>
          </w:p>
        </w:tc>
        <w:tc>
          <w:tcPr>
            <w:tcW w:w="1225" w:type="dxa"/>
          </w:tcPr>
          <w:p w14:paraId="1F810C1D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1161" w:type="dxa"/>
          </w:tcPr>
          <w:p w14:paraId="34BA8575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1153" w:type="dxa"/>
          </w:tcPr>
          <w:p w14:paraId="729EB9EF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5.0</w:t>
            </w:r>
          </w:p>
        </w:tc>
        <w:tc>
          <w:tcPr>
            <w:tcW w:w="1301" w:type="dxa"/>
          </w:tcPr>
          <w:p w14:paraId="4E4FFD42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</w:tr>
      <w:tr w:rsidR="00977B33" w:rsidRPr="00FD03DF" w14:paraId="6B4EE1C3" w14:textId="77777777" w:rsidTr="00BF1EE7">
        <w:trPr>
          <w:trHeight w:val="119"/>
          <w:jc w:val="center"/>
        </w:trPr>
        <w:tc>
          <w:tcPr>
            <w:tcW w:w="1423" w:type="dxa"/>
            <w:shd w:val="clear" w:color="auto" w:fill="auto"/>
            <w:hideMark/>
          </w:tcPr>
          <w:p w14:paraId="232CCDE8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GB"/>
              </w:rPr>
              <w:t>AC</w:t>
            </w:r>
            <w:r w:rsidRPr="00FD03D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u w:val="single"/>
                <w:lang w:val="en-GB"/>
              </w:rPr>
              <w:t>I</w:t>
            </w: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GB"/>
              </w:rPr>
              <w:t>C</w:t>
            </w:r>
            <w:r w:rsidRPr="00FD03D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u w:val="single"/>
                <w:lang w:val="en-GB"/>
              </w:rPr>
              <w:t>N</w:t>
            </w: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GB"/>
              </w:rPr>
              <w:t>I</w:t>
            </w:r>
          </w:p>
        </w:tc>
        <w:tc>
          <w:tcPr>
            <w:tcW w:w="1276" w:type="dxa"/>
            <w:shd w:val="clear" w:color="auto" w:fill="auto"/>
          </w:tcPr>
          <w:p w14:paraId="08E3FDF3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  <w:t>Double</w:t>
            </w:r>
          </w:p>
        </w:tc>
        <w:tc>
          <w:tcPr>
            <w:tcW w:w="851" w:type="dxa"/>
            <w:shd w:val="clear" w:color="auto" w:fill="auto"/>
          </w:tcPr>
          <w:p w14:paraId="2D91FD63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0.0</w:t>
            </w:r>
          </w:p>
        </w:tc>
        <w:tc>
          <w:tcPr>
            <w:tcW w:w="850" w:type="dxa"/>
            <w:shd w:val="clear" w:color="auto" w:fill="auto"/>
          </w:tcPr>
          <w:p w14:paraId="54B29BF3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1.1</w:t>
            </w:r>
          </w:p>
        </w:tc>
        <w:tc>
          <w:tcPr>
            <w:tcW w:w="1134" w:type="dxa"/>
          </w:tcPr>
          <w:p w14:paraId="6315A313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5.6</w:t>
            </w:r>
          </w:p>
        </w:tc>
        <w:tc>
          <w:tcPr>
            <w:tcW w:w="992" w:type="dxa"/>
          </w:tcPr>
          <w:p w14:paraId="501DFC06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3.3</w:t>
            </w:r>
          </w:p>
        </w:tc>
        <w:tc>
          <w:tcPr>
            <w:tcW w:w="1134" w:type="dxa"/>
          </w:tcPr>
          <w:p w14:paraId="295A5024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6.7</w:t>
            </w:r>
          </w:p>
        </w:tc>
        <w:tc>
          <w:tcPr>
            <w:tcW w:w="851" w:type="dxa"/>
          </w:tcPr>
          <w:p w14:paraId="08C14661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3.3</w:t>
            </w:r>
          </w:p>
        </w:tc>
        <w:tc>
          <w:tcPr>
            <w:tcW w:w="850" w:type="dxa"/>
          </w:tcPr>
          <w:p w14:paraId="79B5ADC8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0.0</w:t>
            </w:r>
          </w:p>
        </w:tc>
        <w:tc>
          <w:tcPr>
            <w:tcW w:w="993" w:type="dxa"/>
          </w:tcPr>
          <w:p w14:paraId="49D8DADA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3.3</w:t>
            </w:r>
          </w:p>
        </w:tc>
        <w:tc>
          <w:tcPr>
            <w:tcW w:w="1225" w:type="dxa"/>
          </w:tcPr>
          <w:p w14:paraId="1F50A727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1.1</w:t>
            </w:r>
          </w:p>
        </w:tc>
        <w:tc>
          <w:tcPr>
            <w:tcW w:w="1161" w:type="dxa"/>
          </w:tcPr>
          <w:p w14:paraId="7429415B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0.0</w:t>
            </w:r>
          </w:p>
        </w:tc>
        <w:tc>
          <w:tcPr>
            <w:tcW w:w="1153" w:type="dxa"/>
          </w:tcPr>
          <w:p w14:paraId="6DBD371E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5.0</w:t>
            </w:r>
          </w:p>
        </w:tc>
        <w:tc>
          <w:tcPr>
            <w:tcW w:w="1301" w:type="dxa"/>
          </w:tcPr>
          <w:p w14:paraId="0EF86BDE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5.0</w:t>
            </w:r>
          </w:p>
        </w:tc>
      </w:tr>
      <w:tr w:rsidR="00977B33" w:rsidRPr="00FD03DF" w14:paraId="4AE114A5" w14:textId="77777777" w:rsidTr="00BF1EE7">
        <w:trPr>
          <w:trHeight w:val="389"/>
          <w:jc w:val="center"/>
        </w:trPr>
        <w:tc>
          <w:tcPr>
            <w:tcW w:w="1423" w:type="dxa"/>
            <w:shd w:val="clear" w:color="000000" w:fill="FFFFFF"/>
            <w:hideMark/>
          </w:tcPr>
          <w:p w14:paraId="4C37E5EF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GB"/>
              </w:rPr>
              <w:t>AC</w:t>
            </w:r>
            <w:r w:rsidRPr="00FD03D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u w:val="single"/>
                <w:lang w:val="en-GB"/>
              </w:rPr>
              <w:t>IRN</w:t>
            </w: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GB"/>
              </w:rPr>
              <w:t>I</w:t>
            </w:r>
          </w:p>
        </w:tc>
        <w:tc>
          <w:tcPr>
            <w:tcW w:w="1276" w:type="dxa"/>
            <w:shd w:val="clear" w:color="000000" w:fill="FFFFFF"/>
          </w:tcPr>
          <w:p w14:paraId="177CD17A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  <w:t>Triple</w:t>
            </w:r>
          </w:p>
        </w:tc>
        <w:tc>
          <w:tcPr>
            <w:tcW w:w="851" w:type="dxa"/>
            <w:shd w:val="clear" w:color="000000" w:fill="FFFFFF"/>
          </w:tcPr>
          <w:p w14:paraId="2A7CEC05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0.6</w:t>
            </w:r>
          </w:p>
        </w:tc>
        <w:tc>
          <w:tcPr>
            <w:tcW w:w="850" w:type="dxa"/>
            <w:shd w:val="clear" w:color="000000" w:fill="FFFFFF"/>
          </w:tcPr>
          <w:p w14:paraId="1577463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2.2</w:t>
            </w:r>
          </w:p>
        </w:tc>
        <w:tc>
          <w:tcPr>
            <w:tcW w:w="1134" w:type="dxa"/>
            <w:shd w:val="clear" w:color="000000" w:fill="FFFFFF"/>
          </w:tcPr>
          <w:p w14:paraId="1BCDBA5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3.3</w:t>
            </w:r>
          </w:p>
        </w:tc>
        <w:tc>
          <w:tcPr>
            <w:tcW w:w="992" w:type="dxa"/>
            <w:shd w:val="clear" w:color="000000" w:fill="FFFFFF"/>
          </w:tcPr>
          <w:p w14:paraId="3E72A04E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0.0</w:t>
            </w:r>
          </w:p>
        </w:tc>
        <w:tc>
          <w:tcPr>
            <w:tcW w:w="1134" w:type="dxa"/>
            <w:shd w:val="clear" w:color="000000" w:fill="FFFFFF"/>
          </w:tcPr>
          <w:p w14:paraId="4E7C9E1C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851" w:type="dxa"/>
            <w:shd w:val="clear" w:color="000000" w:fill="FFFFFF"/>
          </w:tcPr>
          <w:p w14:paraId="1DCA86D8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1.7</w:t>
            </w:r>
          </w:p>
        </w:tc>
        <w:tc>
          <w:tcPr>
            <w:tcW w:w="850" w:type="dxa"/>
            <w:shd w:val="clear" w:color="000000" w:fill="FFFFFF"/>
          </w:tcPr>
          <w:p w14:paraId="7DA3CACE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0.0</w:t>
            </w:r>
          </w:p>
        </w:tc>
        <w:tc>
          <w:tcPr>
            <w:tcW w:w="993" w:type="dxa"/>
            <w:shd w:val="clear" w:color="000000" w:fill="FFFFFF"/>
          </w:tcPr>
          <w:p w14:paraId="0FA845D6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5.6</w:t>
            </w:r>
          </w:p>
        </w:tc>
        <w:tc>
          <w:tcPr>
            <w:tcW w:w="1225" w:type="dxa"/>
            <w:shd w:val="clear" w:color="000000" w:fill="FFFFFF"/>
          </w:tcPr>
          <w:p w14:paraId="458BE61A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8.9</w:t>
            </w:r>
          </w:p>
        </w:tc>
        <w:tc>
          <w:tcPr>
            <w:tcW w:w="1161" w:type="dxa"/>
            <w:shd w:val="clear" w:color="000000" w:fill="FFFFFF"/>
          </w:tcPr>
          <w:p w14:paraId="2307589A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1153" w:type="dxa"/>
            <w:shd w:val="clear" w:color="000000" w:fill="FFFFFF"/>
          </w:tcPr>
          <w:p w14:paraId="6BDEC7A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1301" w:type="dxa"/>
            <w:shd w:val="clear" w:color="000000" w:fill="FFFFFF"/>
          </w:tcPr>
          <w:p w14:paraId="5C9E95AE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5.0</w:t>
            </w:r>
          </w:p>
        </w:tc>
      </w:tr>
      <w:tr w:rsidR="00977B33" w:rsidRPr="00FD03DF" w14:paraId="5EF66141" w14:textId="77777777" w:rsidTr="00BF1EE7">
        <w:trPr>
          <w:trHeight w:val="124"/>
          <w:jc w:val="center"/>
        </w:trPr>
        <w:tc>
          <w:tcPr>
            <w:tcW w:w="1423" w:type="dxa"/>
            <w:shd w:val="clear" w:color="000000" w:fill="FFFFFF"/>
            <w:hideMark/>
          </w:tcPr>
          <w:p w14:paraId="37E1CF04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proofErr w:type="spellStart"/>
            <w:r w:rsidRPr="00FD03DF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>Pfdhps</w:t>
            </w:r>
            <w:proofErr w:type="spellEnd"/>
          </w:p>
        </w:tc>
        <w:tc>
          <w:tcPr>
            <w:tcW w:w="1276" w:type="dxa"/>
            <w:shd w:val="clear" w:color="000000" w:fill="FFFFFF"/>
          </w:tcPr>
          <w:p w14:paraId="6CCF9475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</w:p>
        </w:tc>
        <w:tc>
          <w:tcPr>
            <w:tcW w:w="851" w:type="dxa"/>
            <w:shd w:val="clear" w:color="000000" w:fill="FFFFFF"/>
          </w:tcPr>
          <w:p w14:paraId="727F3BB2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850" w:type="dxa"/>
            <w:shd w:val="clear" w:color="000000" w:fill="FFFFFF"/>
          </w:tcPr>
          <w:p w14:paraId="16220AC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000000" w:fill="FFFFFF"/>
          </w:tcPr>
          <w:p w14:paraId="330482E2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000000" w:fill="FFFFFF"/>
          </w:tcPr>
          <w:p w14:paraId="4F1DE4FA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000000" w:fill="FFFFFF"/>
          </w:tcPr>
          <w:p w14:paraId="48E6329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</w:tcPr>
          <w:p w14:paraId="422FE103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850" w:type="dxa"/>
            <w:shd w:val="clear" w:color="000000" w:fill="FFFFFF"/>
          </w:tcPr>
          <w:p w14:paraId="41D80A3B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</w:tcPr>
          <w:p w14:paraId="180D409E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25" w:type="dxa"/>
            <w:shd w:val="clear" w:color="000000" w:fill="FFFFFF"/>
          </w:tcPr>
          <w:p w14:paraId="4F74B64E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61" w:type="dxa"/>
            <w:shd w:val="clear" w:color="000000" w:fill="FFFFFF"/>
          </w:tcPr>
          <w:p w14:paraId="4B829E0F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53" w:type="dxa"/>
            <w:shd w:val="clear" w:color="000000" w:fill="FFFFFF"/>
          </w:tcPr>
          <w:p w14:paraId="6CF6897A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301" w:type="dxa"/>
            <w:shd w:val="clear" w:color="000000" w:fill="FFFFFF"/>
          </w:tcPr>
          <w:p w14:paraId="4904F9F7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977B33" w:rsidRPr="00FD03DF" w14:paraId="5FCA6C1E" w14:textId="77777777" w:rsidTr="00BF1EE7">
        <w:trPr>
          <w:trHeight w:val="124"/>
          <w:jc w:val="center"/>
        </w:trPr>
        <w:tc>
          <w:tcPr>
            <w:tcW w:w="1423" w:type="dxa"/>
            <w:shd w:val="clear" w:color="000000" w:fill="FFFFFF"/>
            <w:hideMark/>
          </w:tcPr>
          <w:p w14:paraId="2CFDE35D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GB"/>
              </w:rPr>
              <w:t>SAKAAI</w:t>
            </w:r>
          </w:p>
        </w:tc>
        <w:tc>
          <w:tcPr>
            <w:tcW w:w="1276" w:type="dxa"/>
            <w:shd w:val="clear" w:color="000000" w:fill="FFFFFF"/>
          </w:tcPr>
          <w:p w14:paraId="23083E14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GB"/>
              </w:rPr>
              <w:t>Wild</w:t>
            </w:r>
          </w:p>
        </w:tc>
        <w:tc>
          <w:tcPr>
            <w:tcW w:w="851" w:type="dxa"/>
            <w:shd w:val="clear" w:color="000000" w:fill="FFFFFF"/>
          </w:tcPr>
          <w:p w14:paraId="0E425033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3.8</w:t>
            </w:r>
          </w:p>
        </w:tc>
        <w:tc>
          <w:tcPr>
            <w:tcW w:w="850" w:type="dxa"/>
            <w:shd w:val="clear" w:color="000000" w:fill="FFFFFF"/>
          </w:tcPr>
          <w:p w14:paraId="210B5A38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6.7</w:t>
            </w:r>
          </w:p>
        </w:tc>
        <w:tc>
          <w:tcPr>
            <w:tcW w:w="1134" w:type="dxa"/>
            <w:shd w:val="clear" w:color="000000" w:fill="FFFFFF"/>
          </w:tcPr>
          <w:p w14:paraId="4B90D7D5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5.6</w:t>
            </w:r>
          </w:p>
        </w:tc>
        <w:tc>
          <w:tcPr>
            <w:tcW w:w="992" w:type="dxa"/>
            <w:shd w:val="clear" w:color="000000" w:fill="FFFFFF"/>
          </w:tcPr>
          <w:p w14:paraId="0EB4D6C8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3.3</w:t>
            </w:r>
          </w:p>
        </w:tc>
        <w:tc>
          <w:tcPr>
            <w:tcW w:w="1134" w:type="dxa"/>
            <w:shd w:val="clear" w:color="000000" w:fill="FFFFFF"/>
          </w:tcPr>
          <w:p w14:paraId="4AA0664F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6.7</w:t>
            </w:r>
          </w:p>
        </w:tc>
        <w:tc>
          <w:tcPr>
            <w:tcW w:w="851" w:type="dxa"/>
            <w:shd w:val="clear" w:color="000000" w:fill="FFFFFF"/>
          </w:tcPr>
          <w:p w14:paraId="0681D29F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3.3</w:t>
            </w:r>
          </w:p>
        </w:tc>
        <w:tc>
          <w:tcPr>
            <w:tcW w:w="850" w:type="dxa"/>
            <w:shd w:val="clear" w:color="000000" w:fill="FFFFFF"/>
          </w:tcPr>
          <w:p w14:paraId="3D79E325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0.0</w:t>
            </w:r>
          </w:p>
        </w:tc>
        <w:tc>
          <w:tcPr>
            <w:tcW w:w="993" w:type="dxa"/>
            <w:shd w:val="clear" w:color="000000" w:fill="FFFFFF"/>
          </w:tcPr>
          <w:p w14:paraId="080BE3ED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6.7</w:t>
            </w:r>
          </w:p>
        </w:tc>
        <w:tc>
          <w:tcPr>
            <w:tcW w:w="1225" w:type="dxa"/>
            <w:shd w:val="clear" w:color="000000" w:fill="FFFFFF"/>
          </w:tcPr>
          <w:p w14:paraId="4B33BAA3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2.2</w:t>
            </w:r>
          </w:p>
        </w:tc>
        <w:tc>
          <w:tcPr>
            <w:tcW w:w="1161" w:type="dxa"/>
            <w:shd w:val="clear" w:color="000000" w:fill="FFFFFF"/>
          </w:tcPr>
          <w:p w14:paraId="1A8BDA41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0.0</w:t>
            </w:r>
          </w:p>
        </w:tc>
        <w:tc>
          <w:tcPr>
            <w:tcW w:w="1153" w:type="dxa"/>
            <w:shd w:val="clear" w:color="000000" w:fill="FFFFFF"/>
          </w:tcPr>
          <w:p w14:paraId="0240BDB1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0.0</w:t>
            </w:r>
          </w:p>
        </w:tc>
        <w:tc>
          <w:tcPr>
            <w:tcW w:w="1301" w:type="dxa"/>
            <w:shd w:val="clear" w:color="000000" w:fill="FFFFFF"/>
          </w:tcPr>
          <w:p w14:paraId="08B9ED1F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0.0</w:t>
            </w:r>
          </w:p>
        </w:tc>
      </w:tr>
      <w:tr w:rsidR="00977B33" w:rsidRPr="00FD03DF" w14:paraId="01981433" w14:textId="77777777" w:rsidTr="00BF1EE7">
        <w:trPr>
          <w:trHeight w:val="161"/>
          <w:jc w:val="center"/>
        </w:trPr>
        <w:tc>
          <w:tcPr>
            <w:tcW w:w="1423" w:type="dxa"/>
            <w:shd w:val="clear" w:color="000000" w:fill="FFFFFF"/>
            <w:hideMark/>
          </w:tcPr>
          <w:p w14:paraId="73A2B206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GB"/>
              </w:rPr>
              <w:t>S</w:t>
            </w:r>
            <w:r w:rsidRPr="00FD03D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u w:val="single"/>
                <w:lang w:val="en-GB"/>
              </w:rPr>
              <w:t>G</w:t>
            </w: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GB"/>
              </w:rPr>
              <w:t>KAAI</w:t>
            </w:r>
          </w:p>
        </w:tc>
        <w:tc>
          <w:tcPr>
            <w:tcW w:w="1276" w:type="dxa"/>
            <w:shd w:val="clear" w:color="000000" w:fill="FFFFFF"/>
          </w:tcPr>
          <w:p w14:paraId="439479C1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  <w:t>Single</w:t>
            </w:r>
          </w:p>
        </w:tc>
        <w:tc>
          <w:tcPr>
            <w:tcW w:w="851" w:type="dxa"/>
            <w:shd w:val="clear" w:color="000000" w:fill="FFFFFF"/>
          </w:tcPr>
          <w:p w14:paraId="320FB868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.1</w:t>
            </w:r>
          </w:p>
        </w:tc>
        <w:tc>
          <w:tcPr>
            <w:tcW w:w="850" w:type="dxa"/>
            <w:shd w:val="clear" w:color="000000" w:fill="FFFFFF"/>
          </w:tcPr>
          <w:p w14:paraId="202238B6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6</w:t>
            </w:r>
          </w:p>
        </w:tc>
        <w:tc>
          <w:tcPr>
            <w:tcW w:w="1134" w:type="dxa"/>
            <w:shd w:val="clear" w:color="000000" w:fill="FFFFFF"/>
          </w:tcPr>
          <w:p w14:paraId="5BE66A2B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1.1</w:t>
            </w:r>
          </w:p>
        </w:tc>
        <w:tc>
          <w:tcPr>
            <w:tcW w:w="992" w:type="dxa"/>
            <w:shd w:val="clear" w:color="000000" w:fill="FFFFFF"/>
          </w:tcPr>
          <w:p w14:paraId="3183DB7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1134" w:type="dxa"/>
            <w:shd w:val="clear" w:color="000000" w:fill="FFFFFF"/>
          </w:tcPr>
          <w:p w14:paraId="2A87815B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.7</w:t>
            </w:r>
          </w:p>
        </w:tc>
        <w:tc>
          <w:tcPr>
            <w:tcW w:w="851" w:type="dxa"/>
            <w:shd w:val="clear" w:color="000000" w:fill="FFFFFF"/>
          </w:tcPr>
          <w:p w14:paraId="2B7A5614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850" w:type="dxa"/>
            <w:shd w:val="clear" w:color="000000" w:fill="FFFFFF"/>
          </w:tcPr>
          <w:p w14:paraId="0F4504D3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.0</w:t>
            </w:r>
          </w:p>
        </w:tc>
        <w:tc>
          <w:tcPr>
            <w:tcW w:w="993" w:type="dxa"/>
            <w:shd w:val="clear" w:color="000000" w:fill="FFFFFF"/>
          </w:tcPr>
          <w:p w14:paraId="65D6D80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1225" w:type="dxa"/>
            <w:shd w:val="clear" w:color="000000" w:fill="FFFFFF"/>
          </w:tcPr>
          <w:p w14:paraId="7E2AB2BF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1.1</w:t>
            </w:r>
          </w:p>
        </w:tc>
        <w:tc>
          <w:tcPr>
            <w:tcW w:w="1161" w:type="dxa"/>
            <w:shd w:val="clear" w:color="000000" w:fill="FFFFFF"/>
          </w:tcPr>
          <w:p w14:paraId="471855A7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1153" w:type="dxa"/>
            <w:shd w:val="clear" w:color="000000" w:fill="FFFFFF"/>
          </w:tcPr>
          <w:p w14:paraId="0B9AC2B6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1301" w:type="dxa"/>
            <w:shd w:val="clear" w:color="000000" w:fill="FFFFFF"/>
          </w:tcPr>
          <w:p w14:paraId="4B2C67D4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</w:tr>
      <w:tr w:rsidR="00977B33" w:rsidRPr="00FD03DF" w14:paraId="1C9A9668" w14:textId="77777777" w:rsidTr="00BF1EE7">
        <w:trPr>
          <w:trHeight w:val="450"/>
          <w:jc w:val="center"/>
        </w:trPr>
        <w:tc>
          <w:tcPr>
            <w:tcW w:w="1423" w:type="dxa"/>
            <w:shd w:val="clear" w:color="000000" w:fill="FFFFFF"/>
            <w:hideMark/>
          </w:tcPr>
          <w:p w14:paraId="424B9662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GB"/>
              </w:rPr>
              <w:t>S</w:t>
            </w:r>
            <w:r w:rsidRPr="00FD03D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u w:val="single"/>
                <w:lang w:val="en-GB"/>
              </w:rPr>
              <w:t>GE</w:t>
            </w: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GB"/>
              </w:rPr>
              <w:t>AAI</w:t>
            </w:r>
          </w:p>
        </w:tc>
        <w:tc>
          <w:tcPr>
            <w:tcW w:w="1276" w:type="dxa"/>
            <w:shd w:val="clear" w:color="000000" w:fill="FFFFFF"/>
          </w:tcPr>
          <w:p w14:paraId="68D50DBC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  <w:t>Double</w:t>
            </w:r>
          </w:p>
        </w:tc>
        <w:tc>
          <w:tcPr>
            <w:tcW w:w="851" w:type="dxa"/>
            <w:shd w:val="clear" w:color="000000" w:fill="FFFFFF"/>
          </w:tcPr>
          <w:p w14:paraId="507CCC53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3.1</w:t>
            </w:r>
          </w:p>
        </w:tc>
        <w:tc>
          <w:tcPr>
            <w:tcW w:w="850" w:type="dxa"/>
            <w:shd w:val="clear" w:color="000000" w:fill="FFFFFF"/>
          </w:tcPr>
          <w:p w14:paraId="5EB75CA0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7.7</w:t>
            </w:r>
          </w:p>
        </w:tc>
        <w:tc>
          <w:tcPr>
            <w:tcW w:w="1134" w:type="dxa"/>
            <w:shd w:val="clear" w:color="000000" w:fill="FFFFFF"/>
          </w:tcPr>
          <w:p w14:paraId="3B69431D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3.3</w:t>
            </w:r>
          </w:p>
        </w:tc>
        <w:tc>
          <w:tcPr>
            <w:tcW w:w="992" w:type="dxa"/>
            <w:shd w:val="clear" w:color="000000" w:fill="FFFFFF"/>
          </w:tcPr>
          <w:p w14:paraId="504072F8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6.7</w:t>
            </w:r>
          </w:p>
        </w:tc>
        <w:tc>
          <w:tcPr>
            <w:tcW w:w="1134" w:type="dxa"/>
            <w:shd w:val="clear" w:color="000000" w:fill="FFFFFF"/>
          </w:tcPr>
          <w:p w14:paraId="53878037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6.7</w:t>
            </w:r>
          </w:p>
        </w:tc>
        <w:tc>
          <w:tcPr>
            <w:tcW w:w="851" w:type="dxa"/>
            <w:shd w:val="clear" w:color="000000" w:fill="FFFFFF"/>
          </w:tcPr>
          <w:p w14:paraId="104E9BF2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6.7</w:t>
            </w:r>
          </w:p>
        </w:tc>
        <w:tc>
          <w:tcPr>
            <w:tcW w:w="850" w:type="dxa"/>
            <w:shd w:val="clear" w:color="000000" w:fill="FFFFFF"/>
          </w:tcPr>
          <w:p w14:paraId="32C13DD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0.0</w:t>
            </w:r>
          </w:p>
        </w:tc>
        <w:tc>
          <w:tcPr>
            <w:tcW w:w="993" w:type="dxa"/>
            <w:shd w:val="clear" w:color="000000" w:fill="FFFFFF"/>
          </w:tcPr>
          <w:p w14:paraId="3A6E8ABE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3.3</w:t>
            </w:r>
          </w:p>
        </w:tc>
        <w:tc>
          <w:tcPr>
            <w:tcW w:w="1225" w:type="dxa"/>
            <w:shd w:val="clear" w:color="000000" w:fill="FFFFFF"/>
          </w:tcPr>
          <w:p w14:paraId="3DCD7DDB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6.7</w:t>
            </w:r>
          </w:p>
        </w:tc>
        <w:tc>
          <w:tcPr>
            <w:tcW w:w="1161" w:type="dxa"/>
            <w:shd w:val="clear" w:color="000000" w:fill="FFFFFF"/>
          </w:tcPr>
          <w:p w14:paraId="0F620471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0.0</w:t>
            </w:r>
          </w:p>
        </w:tc>
        <w:tc>
          <w:tcPr>
            <w:tcW w:w="1153" w:type="dxa"/>
            <w:shd w:val="clear" w:color="000000" w:fill="FFFFFF"/>
          </w:tcPr>
          <w:p w14:paraId="3E511A46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1301" w:type="dxa"/>
            <w:shd w:val="clear" w:color="000000" w:fill="FFFFFF"/>
          </w:tcPr>
          <w:p w14:paraId="4869C440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0.0</w:t>
            </w:r>
          </w:p>
        </w:tc>
      </w:tr>
      <w:tr w:rsidR="00977B33" w:rsidRPr="00FD03DF" w14:paraId="617E3CD6" w14:textId="77777777" w:rsidTr="00BF1EE7">
        <w:trPr>
          <w:trHeight w:val="119"/>
          <w:jc w:val="center"/>
        </w:trPr>
        <w:tc>
          <w:tcPr>
            <w:tcW w:w="1423" w:type="dxa"/>
            <w:shd w:val="clear" w:color="000000" w:fill="FFFFFF"/>
            <w:hideMark/>
          </w:tcPr>
          <w:p w14:paraId="7188CE5F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eastAsia="en-MY"/>
              </w:rPr>
            </w:pPr>
            <w:proofErr w:type="spellStart"/>
            <w:r w:rsidRPr="00FD03DF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>Pfdhfr</w:t>
            </w:r>
            <w:proofErr w:type="spellEnd"/>
            <w:r w:rsidRPr="00FD03D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US"/>
              </w:rPr>
              <w:t>–</w:t>
            </w:r>
            <w:proofErr w:type="spellStart"/>
            <w:r w:rsidRPr="00FD03DF">
              <w:rPr>
                <w:rFonts w:asciiTheme="majorBidi" w:hAnsiTheme="majorBidi" w:cstheme="majorBidi"/>
                <w:b/>
                <w:bCs/>
                <w:i/>
                <w:iCs/>
                <w:color w:val="0D0D0D" w:themeColor="text1" w:themeTint="F2"/>
                <w:sz w:val="24"/>
                <w:szCs w:val="24"/>
                <w:lang w:val="en-US"/>
              </w:rPr>
              <w:t>pfdhps</w:t>
            </w:r>
            <w:proofErr w:type="spellEnd"/>
            <w:r w:rsidRPr="00FD03DF">
              <w:rPr>
                <w:rFonts w:asciiTheme="majorBidi" w:hAnsiTheme="majorBidi" w:cstheme="majorBidi"/>
                <w:b/>
                <w:bCs/>
                <w:color w:val="0D0D0D" w:themeColor="text1" w:themeTint="F2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276" w:type="dxa"/>
            <w:shd w:val="clear" w:color="000000" w:fill="FFFFFF"/>
          </w:tcPr>
          <w:p w14:paraId="2862145D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</w:p>
        </w:tc>
        <w:tc>
          <w:tcPr>
            <w:tcW w:w="851" w:type="dxa"/>
            <w:shd w:val="clear" w:color="000000" w:fill="FFFFFF"/>
          </w:tcPr>
          <w:p w14:paraId="55B40562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850" w:type="dxa"/>
            <w:shd w:val="clear" w:color="000000" w:fill="FFFFFF"/>
          </w:tcPr>
          <w:p w14:paraId="763F5305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000000" w:fill="FFFFFF"/>
          </w:tcPr>
          <w:p w14:paraId="7660DF86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92" w:type="dxa"/>
            <w:shd w:val="clear" w:color="000000" w:fill="FFFFFF"/>
          </w:tcPr>
          <w:p w14:paraId="7D6C097E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34" w:type="dxa"/>
            <w:shd w:val="clear" w:color="000000" w:fill="FFFFFF"/>
          </w:tcPr>
          <w:p w14:paraId="34B523AE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851" w:type="dxa"/>
            <w:shd w:val="clear" w:color="000000" w:fill="FFFFFF"/>
          </w:tcPr>
          <w:p w14:paraId="24269C42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850" w:type="dxa"/>
            <w:shd w:val="clear" w:color="000000" w:fill="FFFFFF"/>
          </w:tcPr>
          <w:p w14:paraId="784565D7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993" w:type="dxa"/>
            <w:shd w:val="clear" w:color="000000" w:fill="FFFFFF"/>
          </w:tcPr>
          <w:p w14:paraId="1960EF74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225" w:type="dxa"/>
            <w:shd w:val="clear" w:color="000000" w:fill="FFFFFF"/>
          </w:tcPr>
          <w:p w14:paraId="36CF02D8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61" w:type="dxa"/>
            <w:shd w:val="clear" w:color="000000" w:fill="FFFFFF"/>
          </w:tcPr>
          <w:p w14:paraId="3EACD9CE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153" w:type="dxa"/>
            <w:shd w:val="clear" w:color="000000" w:fill="FFFFFF"/>
          </w:tcPr>
          <w:p w14:paraId="082C9CAA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  <w:tc>
          <w:tcPr>
            <w:tcW w:w="1301" w:type="dxa"/>
            <w:shd w:val="clear" w:color="000000" w:fill="FFFFFF"/>
          </w:tcPr>
          <w:p w14:paraId="3282DDA8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 </w:t>
            </w:r>
          </w:p>
        </w:tc>
      </w:tr>
      <w:tr w:rsidR="00977B33" w:rsidRPr="00FD03DF" w14:paraId="4B7D6901" w14:textId="77777777" w:rsidTr="00BF1EE7">
        <w:trPr>
          <w:trHeight w:val="119"/>
          <w:jc w:val="center"/>
        </w:trPr>
        <w:tc>
          <w:tcPr>
            <w:tcW w:w="1423" w:type="dxa"/>
            <w:vMerge w:val="restart"/>
            <w:shd w:val="clear" w:color="000000" w:fill="FFFFFF"/>
          </w:tcPr>
          <w:p w14:paraId="42F0D088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GB"/>
              </w:rPr>
              <w:t>Combined haplotypes</w:t>
            </w: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1276" w:type="dxa"/>
            <w:shd w:val="clear" w:color="000000" w:fill="FFFFFF"/>
          </w:tcPr>
          <w:p w14:paraId="2B7CD5BD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val="en-GB"/>
              </w:rPr>
              <w:t>Wild</w:t>
            </w:r>
          </w:p>
        </w:tc>
        <w:tc>
          <w:tcPr>
            <w:tcW w:w="851" w:type="dxa"/>
            <w:shd w:val="clear" w:color="000000" w:fill="FFFFFF"/>
          </w:tcPr>
          <w:p w14:paraId="6F206F73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9.4</w:t>
            </w:r>
          </w:p>
        </w:tc>
        <w:tc>
          <w:tcPr>
            <w:tcW w:w="850" w:type="dxa"/>
            <w:shd w:val="clear" w:color="000000" w:fill="FFFFFF"/>
          </w:tcPr>
          <w:p w14:paraId="4A608D08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6</w:t>
            </w:r>
          </w:p>
        </w:tc>
        <w:tc>
          <w:tcPr>
            <w:tcW w:w="1134" w:type="dxa"/>
            <w:shd w:val="clear" w:color="000000" w:fill="FFFFFF"/>
          </w:tcPr>
          <w:p w14:paraId="750F484A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6</w:t>
            </w:r>
          </w:p>
        </w:tc>
        <w:tc>
          <w:tcPr>
            <w:tcW w:w="992" w:type="dxa"/>
            <w:shd w:val="clear" w:color="000000" w:fill="FFFFFF"/>
          </w:tcPr>
          <w:p w14:paraId="66553DA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.7</w:t>
            </w:r>
          </w:p>
        </w:tc>
        <w:tc>
          <w:tcPr>
            <w:tcW w:w="1134" w:type="dxa"/>
            <w:shd w:val="clear" w:color="000000" w:fill="FFFFFF"/>
          </w:tcPr>
          <w:p w14:paraId="6F2B631E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6.7</w:t>
            </w:r>
          </w:p>
        </w:tc>
        <w:tc>
          <w:tcPr>
            <w:tcW w:w="851" w:type="dxa"/>
            <w:shd w:val="clear" w:color="000000" w:fill="FFFFFF"/>
          </w:tcPr>
          <w:p w14:paraId="6E86773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.3</w:t>
            </w:r>
          </w:p>
        </w:tc>
        <w:tc>
          <w:tcPr>
            <w:tcW w:w="850" w:type="dxa"/>
            <w:shd w:val="clear" w:color="000000" w:fill="FFFFFF"/>
          </w:tcPr>
          <w:p w14:paraId="3798B354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.0</w:t>
            </w:r>
          </w:p>
        </w:tc>
        <w:tc>
          <w:tcPr>
            <w:tcW w:w="993" w:type="dxa"/>
            <w:shd w:val="clear" w:color="000000" w:fill="FFFFFF"/>
          </w:tcPr>
          <w:p w14:paraId="78246D76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1.1</w:t>
            </w:r>
          </w:p>
        </w:tc>
        <w:tc>
          <w:tcPr>
            <w:tcW w:w="1225" w:type="dxa"/>
            <w:shd w:val="clear" w:color="000000" w:fill="FFFFFF"/>
          </w:tcPr>
          <w:p w14:paraId="288840CE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1161" w:type="dxa"/>
            <w:shd w:val="clear" w:color="000000" w:fill="FFFFFF"/>
          </w:tcPr>
          <w:p w14:paraId="0E2AD8E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1153" w:type="dxa"/>
            <w:shd w:val="clear" w:color="000000" w:fill="FFFFFF"/>
          </w:tcPr>
          <w:p w14:paraId="1CD00D5B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5.0</w:t>
            </w:r>
          </w:p>
        </w:tc>
        <w:tc>
          <w:tcPr>
            <w:tcW w:w="1301" w:type="dxa"/>
            <w:shd w:val="clear" w:color="000000" w:fill="FFFFFF"/>
          </w:tcPr>
          <w:p w14:paraId="749D2410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</w:tr>
      <w:tr w:rsidR="00977B33" w:rsidRPr="00FD03DF" w14:paraId="098292C4" w14:textId="77777777" w:rsidTr="00BF1EE7">
        <w:trPr>
          <w:trHeight w:val="119"/>
          <w:jc w:val="center"/>
        </w:trPr>
        <w:tc>
          <w:tcPr>
            <w:tcW w:w="1423" w:type="dxa"/>
            <w:vMerge/>
            <w:shd w:val="clear" w:color="000000" w:fill="FFFFFF"/>
          </w:tcPr>
          <w:p w14:paraId="25323A7C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</w:p>
        </w:tc>
        <w:tc>
          <w:tcPr>
            <w:tcW w:w="1276" w:type="dxa"/>
            <w:shd w:val="clear" w:color="000000" w:fill="FFFFFF"/>
          </w:tcPr>
          <w:p w14:paraId="12FA68D6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  <w:t>Single</w:t>
            </w:r>
          </w:p>
        </w:tc>
        <w:tc>
          <w:tcPr>
            <w:tcW w:w="851" w:type="dxa"/>
            <w:shd w:val="clear" w:color="000000" w:fill="FFFFFF"/>
          </w:tcPr>
          <w:p w14:paraId="2B949FA7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850" w:type="dxa"/>
            <w:shd w:val="clear" w:color="000000" w:fill="FFFFFF"/>
          </w:tcPr>
          <w:p w14:paraId="7FBD8F33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1134" w:type="dxa"/>
            <w:shd w:val="clear" w:color="000000" w:fill="FFFFFF"/>
          </w:tcPr>
          <w:p w14:paraId="262B86F3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992" w:type="dxa"/>
            <w:shd w:val="clear" w:color="000000" w:fill="FFFFFF"/>
          </w:tcPr>
          <w:p w14:paraId="6EE4CFA6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1134" w:type="dxa"/>
            <w:shd w:val="clear" w:color="000000" w:fill="FFFFFF"/>
          </w:tcPr>
          <w:p w14:paraId="5AFEF60F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.7</w:t>
            </w:r>
          </w:p>
        </w:tc>
        <w:tc>
          <w:tcPr>
            <w:tcW w:w="851" w:type="dxa"/>
            <w:shd w:val="clear" w:color="000000" w:fill="FFFFFF"/>
          </w:tcPr>
          <w:p w14:paraId="023286E1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850" w:type="dxa"/>
            <w:shd w:val="clear" w:color="000000" w:fill="FFFFFF"/>
          </w:tcPr>
          <w:p w14:paraId="676D08A7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993" w:type="dxa"/>
            <w:shd w:val="clear" w:color="000000" w:fill="FFFFFF"/>
          </w:tcPr>
          <w:p w14:paraId="5CF1E13C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1225" w:type="dxa"/>
            <w:shd w:val="clear" w:color="000000" w:fill="FFFFFF"/>
          </w:tcPr>
          <w:p w14:paraId="465AA13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1161" w:type="dxa"/>
            <w:shd w:val="clear" w:color="000000" w:fill="FFFFFF"/>
          </w:tcPr>
          <w:p w14:paraId="1DE7ED2A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1153" w:type="dxa"/>
            <w:shd w:val="clear" w:color="000000" w:fill="FFFFFF"/>
          </w:tcPr>
          <w:p w14:paraId="6582157C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1301" w:type="dxa"/>
            <w:shd w:val="clear" w:color="000000" w:fill="FFFFFF"/>
          </w:tcPr>
          <w:p w14:paraId="4A7F1CD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</w:tr>
      <w:tr w:rsidR="00977B33" w:rsidRPr="00FD03DF" w14:paraId="18620C11" w14:textId="77777777" w:rsidTr="00BF1EE7">
        <w:trPr>
          <w:trHeight w:val="119"/>
          <w:jc w:val="center"/>
        </w:trPr>
        <w:tc>
          <w:tcPr>
            <w:tcW w:w="1423" w:type="dxa"/>
            <w:vMerge/>
            <w:shd w:val="clear" w:color="000000" w:fill="FFFFFF"/>
          </w:tcPr>
          <w:p w14:paraId="71452C30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</w:p>
        </w:tc>
        <w:tc>
          <w:tcPr>
            <w:tcW w:w="1276" w:type="dxa"/>
            <w:shd w:val="clear" w:color="000000" w:fill="FFFFFF"/>
          </w:tcPr>
          <w:p w14:paraId="05BD161E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  <w:t>Double</w:t>
            </w:r>
          </w:p>
        </w:tc>
        <w:tc>
          <w:tcPr>
            <w:tcW w:w="851" w:type="dxa"/>
            <w:shd w:val="clear" w:color="000000" w:fill="FFFFFF"/>
          </w:tcPr>
          <w:p w14:paraId="420626EF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8.8</w:t>
            </w:r>
          </w:p>
        </w:tc>
        <w:tc>
          <w:tcPr>
            <w:tcW w:w="850" w:type="dxa"/>
            <w:shd w:val="clear" w:color="000000" w:fill="FFFFFF"/>
          </w:tcPr>
          <w:p w14:paraId="011074D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2.2</w:t>
            </w:r>
          </w:p>
        </w:tc>
        <w:tc>
          <w:tcPr>
            <w:tcW w:w="1134" w:type="dxa"/>
            <w:shd w:val="clear" w:color="000000" w:fill="FFFFFF"/>
          </w:tcPr>
          <w:p w14:paraId="6F5F4A06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4.4</w:t>
            </w:r>
          </w:p>
        </w:tc>
        <w:tc>
          <w:tcPr>
            <w:tcW w:w="992" w:type="dxa"/>
            <w:shd w:val="clear" w:color="000000" w:fill="FFFFFF"/>
          </w:tcPr>
          <w:p w14:paraId="35A7B3EE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6.7</w:t>
            </w:r>
          </w:p>
        </w:tc>
        <w:tc>
          <w:tcPr>
            <w:tcW w:w="1134" w:type="dxa"/>
            <w:shd w:val="clear" w:color="000000" w:fill="FFFFFF"/>
          </w:tcPr>
          <w:p w14:paraId="7DAE781D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0.0</w:t>
            </w:r>
          </w:p>
        </w:tc>
        <w:tc>
          <w:tcPr>
            <w:tcW w:w="851" w:type="dxa"/>
            <w:shd w:val="clear" w:color="000000" w:fill="FFFFFF"/>
          </w:tcPr>
          <w:p w14:paraId="2942FBC1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1.7</w:t>
            </w:r>
          </w:p>
        </w:tc>
        <w:tc>
          <w:tcPr>
            <w:tcW w:w="850" w:type="dxa"/>
            <w:shd w:val="clear" w:color="000000" w:fill="FFFFFF"/>
          </w:tcPr>
          <w:p w14:paraId="09C0E17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0.0</w:t>
            </w:r>
          </w:p>
        </w:tc>
        <w:tc>
          <w:tcPr>
            <w:tcW w:w="993" w:type="dxa"/>
            <w:shd w:val="clear" w:color="000000" w:fill="FFFFFF"/>
          </w:tcPr>
          <w:p w14:paraId="4796A7F0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2.2</w:t>
            </w:r>
          </w:p>
        </w:tc>
        <w:tc>
          <w:tcPr>
            <w:tcW w:w="1225" w:type="dxa"/>
            <w:shd w:val="clear" w:color="000000" w:fill="FFFFFF"/>
          </w:tcPr>
          <w:p w14:paraId="79B578E0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1161" w:type="dxa"/>
            <w:shd w:val="clear" w:color="000000" w:fill="FFFFFF"/>
          </w:tcPr>
          <w:p w14:paraId="41EB2FA6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0.0</w:t>
            </w:r>
          </w:p>
        </w:tc>
        <w:tc>
          <w:tcPr>
            <w:tcW w:w="1153" w:type="dxa"/>
            <w:shd w:val="clear" w:color="000000" w:fill="FFFFFF"/>
          </w:tcPr>
          <w:p w14:paraId="768FB9F6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75.0</w:t>
            </w:r>
          </w:p>
        </w:tc>
        <w:tc>
          <w:tcPr>
            <w:tcW w:w="1301" w:type="dxa"/>
            <w:shd w:val="clear" w:color="000000" w:fill="FFFFFF"/>
          </w:tcPr>
          <w:p w14:paraId="02DDF73A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0.0</w:t>
            </w:r>
          </w:p>
        </w:tc>
      </w:tr>
      <w:tr w:rsidR="00977B33" w:rsidRPr="00FD03DF" w14:paraId="6B02B8FC" w14:textId="77777777" w:rsidTr="00BF1EE7">
        <w:trPr>
          <w:trHeight w:val="119"/>
          <w:jc w:val="center"/>
        </w:trPr>
        <w:tc>
          <w:tcPr>
            <w:tcW w:w="1423" w:type="dxa"/>
            <w:vMerge/>
            <w:shd w:val="clear" w:color="000000" w:fill="FFFFFF"/>
          </w:tcPr>
          <w:p w14:paraId="0475B12A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</w:p>
        </w:tc>
        <w:tc>
          <w:tcPr>
            <w:tcW w:w="1276" w:type="dxa"/>
            <w:shd w:val="clear" w:color="000000" w:fill="FFFFFF"/>
          </w:tcPr>
          <w:p w14:paraId="321A393A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  <w:t>Triple</w:t>
            </w:r>
          </w:p>
        </w:tc>
        <w:tc>
          <w:tcPr>
            <w:tcW w:w="851" w:type="dxa"/>
            <w:shd w:val="clear" w:color="000000" w:fill="FFFFFF"/>
          </w:tcPr>
          <w:p w14:paraId="33123CEA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8.8</w:t>
            </w:r>
          </w:p>
        </w:tc>
        <w:tc>
          <w:tcPr>
            <w:tcW w:w="850" w:type="dxa"/>
            <w:shd w:val="clear" w:color="000000" w:fill="FFFFFF"/>
          </w:tcPr>
          <w:p w14:paraId="5DB7A47D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.6</w:t>
            </w:r>
          </w:p>
        </w:tc>
        <w:tc>
          <w:tcPr>
            <w:tcW w:w="1134" w:type="dxa"/>
            <w:shd w:val="clear" w:color="000000" w:fill="FFFFFF"/>
          </w:tcPr>
          <w:p w14:paraId="692E3430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1.1</w:t>
            </w:r>
          </w:p>
        </w:tc>
        <w:tc>
          <w:tcPr>
            <w:tcW w:w="992" w:type="dxa"/>
            <w:shd w:val="clear" w:color="000000" w:fill="FFFFFF"/>
          </w:tcPr>
          <w:p w14:paraId="2C94FB0B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0.0</w:t>
            </w:r>
          </w:p>
        </w:tc>
        <w:tc>
          <w:tcPr>
            <w:tcW w:w="1134" w:type="dxa"/>
            <w:shd w:val="clear" w:color="000000" w:fill="FFFFFF"/>
          </w:tcPr>
          <w:p w14:paraId="6A6F942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851" w:type="dxa"/>
            <w:shd w:val="clear" w:color="000000" w:fill="FFFFFF"/>
          </w:tcPr>
          <w:p w14:paraId="5593C774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850" w:type="dxa"/>
            <w:shd w:val="clear" w:color="000000" w:fill="FFFFFF"/>
          </w:tcPr>
          <w:p w14:paraId="21578FD3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0.0</w:t>
            </w:r>
          </w:p>
        </w:tc>
        <w:tc>
          <w:tcPr>
            <w:tcW w:w="993" w:type="dxa"/>
            <w:shd w:val="clear" w:color="000000" w:fill="FFFFFF"/>
          </w:tcPr>
          <w:p w14:paraId="37354D9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3.3</w:t>
            </w:r>
          </w:p>
        </w:tc>
        <w:tc>
          <w:tcPr>
            <w:tcW w:w="1225" w:type="dxa"/>
            <w:shd w:val="clear" w:color="000000" w:fill="FFFFFF"/>
          </w:tcPr>
          <w:p w14:paraId="12EEA60D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2.2</w:t>
            </w:r>
          </w:p>
        </w:tc>
        <w:tc>
          <w:tcPr>
            <w:tcW w:w="1161" w:type="dxa"/>
            <w:shd w:val="clear" w:color="000000" w:fill="FFFFFF"/>
          </w:tcPr>
          <w:p w14:paraId="6864EE6D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1153" w:type="dxa"/>
            <w:shd w:val="clear" w:color="000000" w:fill="FFFFFF"/>
          </w:tcPr>
          <w:p w14:paraId="031BC42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1301" w:type="dxa"/>
            <w:shd w:val="clear" w:color="000000" w:fill="FFFFFF"/>
          </w:tcPr>
          <w:p w14:paraId="5B411656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</w:tr>
      <w:tr w:rsidR="00977B33" w:rsidRPr="00FD03DF" w14:paraId="730DE532" w14:textId="77777777" w:rsidTr="00BF1EE7">
        <w:trPr>
          <w:trHeight w:val="119"/>
          <w:jc w:val="center"/>
        </w:trPr>
        <w:tc>
          <w:tcPr>
            <w:tcW w:w="1423" w:type="dxa"/>
            <w:vMerge/>
            <w:shd w:val="clear" w:color="000000" w:fill="FFFFFF"/>
          </w:tcPr>
          <w:p w14:paraId="627F80EC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</w:p>
        </w:tc>
        <w:tc>
          <w:tcPr>
            <w:tcW w:w="1276" w:type="dxa"/>
            <w:shd w:val="clear" w:color="000000" w:fill="FFFFFF"/>
          </w:tcPr>
          <w:p w14:paraId="5081D4CB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Quadruple </w:t>
            </w:r>
          </w:p>
        </w:tc>
        <w:tc>
          <w:tcPr>
            <w:tcW w:w="851" w:type="dxa"/>
            <w:shd w:val="clear" w:color="000000" w:fill="FFFFFF"/>
          </w:tcPr>
          <w:p w14:paraId="1FCD61A4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8.1</w:t>
            </w:r>
          </w:p>
        </w:tc>
        <w:tc>
          <w:tcPr>
            <w:tcW w:w="850" w:type="dxa"/>
            <w:shd w:val="clear" w:color="000000" w:fill="FFFFFF"/>
          </w:tcPr>
          <w:p w14:paraId="252787A7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4.4</w:t>
            </w:r>
          </w:p>
        </w:tc>
        <w:tc>
          <w:tcPr>
            <w:tcW w:w="1134" w:type="dxa"/>
            <w:shd w:val="clear" w:color="000000" w:fill="FFFFFF"/>
          </w:tcPr>
          <w:p w14:paraId="788BD88C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7.8</w:t>
            </w:r>
          </w:p>
        </w:tc>
        <w:tc>
          <w:tcPr>
            <w:tcW w:w="992" w:type="dxa"/>
            <w:shd w:val="clear" w:color="000000" w:fill="FFFFFF"/>
          </w:tcPr>
          <w:p w14:paraId="27FF6C9F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.7</w:t>
            </w:r>
          </w:p>
        </w:tc>
        <w:tc>
          <w:tcPr>
            <w:tcW w:w="1134" w:type="dxa"/>
            <w:shd w:val="clear" w:color="000000" w:fill="FFFFFF"/>
          </w:tcPr>
          <w:p w14:paraId="0CF6C9AF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6.7</w:t>
            </w:r>
          </w:p>
        </w:tc>
        <w:tc>
          <w:tcPr>
            <w:tcW w:w="851" w:type="dxa"/>
            <w:shd w:val="clear" w:color="000000" w:fill="FFFFFF"/>
          </w:tcPr>
          <w:p w14:paraId="72A401B5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8.3</w:t>
            </w:r>
          </w:p>
        </w:tc>
        <w:tc>
          <w:tcPr>
            <w:tcW w:w="850" w:type="dxa"/>
            <w:shd w:val="clear" w:color="000000" w:fill="FFFFFF"/>
          </w:tcPr>
          <w:p w14:paraId="18E2735E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0.0</w:t>
            </w:r>
          </w:p>
        </w:tc>
        <w:tc>
          <w:tcPr>
            <w:tcW w:w="993" w:type="dxa"/>
            <w:shd w:val="clear" w:color="000000" w:fill="FFFFFF"/>
          </w:tcPr>
          <w:p w14:paraId="4270A54E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1.1</w:t>
            </w:r>
          </w:p>
        </w:tc>
        <w:tc>
          <w:tcPr>
            <w:tcW w:w="1225" w:type="dxa"/>
            <w:shd w:val="clear" w:color="000000" w:fill="FFFFFF"/>
          </w:tcPr>
          <w:p w14:paraId="7682781A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2.2</w:t>
            </w:r>
          </w:p>
        </w:tc>
        <w:tc>
          <w:tcPr>
            <w:tcW w:w="1161" w:type="dxa"/>
            <w:shd w:val="clear" w:color="000000" w:fill="FFFFFF"/>
          </w:tcPr>
          <w:p w14:paraId="06466453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60.0</w:t>
            </w:r>
          </w:p>
        </w:tc>
        <w:tc>
          <w:tcPr>
            <w:tcW w:w="1153" w:type="dxa"/>
            <w:shd w:val="clear" w:color="000000" w:fill="FFFFFF"/>
          </w:tcPr>
          <w:p w14:paraId="558386C3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1301" w:type="dxa"/>
            <w:shd w:val="clear" w:color="000000" w:fill="FFFFFF"/>
          </w:tcPr>
          <w:p w14:paraId="31D5D30A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5.0</w:t>
            </w:r>
          </w:p>
        </w:tc>
      </w:tr>
      <w:tr w:rsidR="00977B33" w:rsidRPr="00FD03DF" w14:paraId="6A6113E9" w14:textId="77777777" w:rsidTr="00BF1EE7">
        <w:trPr>
          <w:trHeight w:val="119"/>
          <w:jc w:val="center"/>
        </w:trPr>
        <w:tc>
          <w:tcPr>
            <w:tcW w:w="1423" w:type="dxa"/>
            <w:vMerge/>
            <w:shd w:val="clear" w:color="000000" w:fill="FFFFFF"/>
          </w:tcPr>
          <w:p w14:paraId="771EA2B3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</w:p>
        </w:tc>
        <w:tc>
          <w:tcPr>
            <w:tcW w:w="1276" w:type="dxa"/>
            <w:shd w:val="clear" w:color="000000" w:fill="FFFFFF"/>
          </w:tcPr>
          <w:p w14:paraId="6D54B0D3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 xml:space="preserve">Quintuple </w:t>
            </w:r>
          </w:p>
        </w:tc>
        <w:tc>
          <w:tcPr>
            <w:tcW w:w="851" w:type="dxa"/>
            <w:shd w:val="clear" w:color="000000" w:fill="FFFFFF"/>
          </w:tcPr>
          <w:p w14:paraId="65107BF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5.0</w:t>
            </w:r>
          </w:p>
        </w:tc>
        <w:tc>
          <w:tcPr>
            <w:tcW w:w="850" w:type="dxa"/>
            <w:shd w:val="clear" w:color="000000" w:fill="FFFFFF"/>
          </w:tcPr>
          <w:p w14:paraId="4470D9E5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2.2</w:t>
            </w:r>
          </w:p>
        </w:tc>
        <w:tc>
          <w:tcPr>
            <w:tcW w:w="1134" w:type="dxa"/>
            <w:shd w:val="clear" w:color="000000" w:fill="FFFFFF"/>
          </w:tcPr>
          <w:p w14:paraId="3864093F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11.1</w:t>
            </w:r>
          </w:p>
        </w:tc>
        <w:tc>
          <w:tcPr>
            <w:tcW w:w="992" w:type="dxa"/>
            <w:shd w:val="clear" w:color="000000" w:fill="FFFFFF"/>
          </w:tcPr>
          <w:p w14:paraId="70C394AB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0.0</w:t>
            </w:r>
          </w:p>
        </w:tc>
        <w:tc>
          <w:tcPr>
            <w:tcW w:w="1134" w:type="dxa"/>
            <w:shd w:val="clear" w:color="000000" w:fill="FFFFFF"/>
          </w:tcPr>
          <w:p w14:paraId="1A2B5BB6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851" w:type="dxa"/>
            <w:shd w:val="clear" w:color="000000" w:fill="FFFFFF"/>
          </w:tcPr>
          <w:p w14:paraId="0C6A04B3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41.7</w:t>
            </w:r>
          </w:p>
        </w:tc>
        <w:tc>
          <w:tcPr>
            <w:tcW w:w="850" w:type="dxa"/>
            <w:shd w:val="clear" w:color="000000" w:fill="FFFFFF"/>
          </w:tcPr>
          <w:p w14:paraId="5A43079D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30.0</w:t>
            </w:r>
          </w:p>
        </w:tc>
        <w:tc>
          <w:tcPr>
            <w:tcW w:w="993" w:type="dxa"/>
            <w:shd w:val="clear" w:color="000000" w:fill="FFFFFF"/>
          </w:tcPr>
          <w:p w14:paraId="588801E7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2.2</w:t>
            </w:r>
          </w:p>
        </w:tc>
        <w:tc>
          <w:tcPr>
            <w:tcW w:w="1225" w:type="dxa"/>
            <w:shd w:val="clear" w:color="000000" w:fill="FFFFFF"/>
          </w:tcPr>
          <w:p w14:paraId="74BDDC06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55.6</w:t>
            </w:r>
          </w:p>
        </w:tc>
        <w:tc>
          <w:tcPr>
            <w:tcW w:w="1161" w:type="dxa"/>
            <w:shd w:val="clear" w:color="000000" w:fill="FFFFFF"/>
          </w:tcPr>
          <w:p w14:paraId="32AEBB9B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1153" w:type="dxa"/>
            <w:shd w:val="clear" w:color="000000" w:fill="FFFFFF"/>
          </w:tcPr>
          <w:p w14:paraId="745FF2A9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0.0</w:t>
            </w:r>
          </w:p>
        </w:tc>
        <w:tc>
          <w:tcPr>
            <w:tcW w:w="1301" w:type="dxa"/>
            <w:shd w:val="clear" w:color="000000" w:fill="FFFFFF"/>
          </w:tcPr>
          <w:p w14:paraId="1FED36EE" w14:textId="77777777" w:rsidR="00977B33" w:rsidRPr="00FD03DF" w:rsidRDefault="00977B33" w:rsidP="00BF1EE7">
            <w:pPr>
              <w:spacing w:after="0"/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  <w:lang w:eastAsia="en-MY"/>
              </w:rPr>
            </w:pPr>
            <w:r w:rsidRPr="00FD03DF">
              <w:rPr>
                <w:rFonts w:asciiTheme="majorBidi" w:hAnsiTheme="majorBidi" w:cstheme="majorBidi"/>
                <w:color w:val="0D0D0D" w:themeColor="text1" w:themeTint="F2"/>
                <w:sz w:val="24"/>
                <w:szCs w:val="24"/>
              </w:rPr>
              <w:t>25.0</w:t>
            </w:r>
          </w:p>
        </w:tc>
      </w:tr>
    </w:tbl>
    <w:p w14:paraId="2945CE7A" w14:textId="77777777" w:rsidR="00977B33" w:rsidRPr="00FD03DF" w:rsidRDefault="00977B33" w:rsidP="00977B33">
      <w:pPr>
        <w:spacing w:after="0"/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</w:pPr>
    </w:p>
    <w:p w14:paraId="760EE952" w14:textId="77777777" w:rsidR="00977B33" w:rsidRPr="00FD03DF" w:rsidRDefault="00977B33" w:rsidP="00977B33">
      <w:pPr>
        <w:spacing w:after="0"/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</w:pPr>
      <w:r w:rsidRPr="00FD03D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All values are %</w:t>
      </w:r>
    </w:p>
    <w:p w14:paraId="3519E82D" w14:textId="77777777" w:rsidR="00977B33" w:rsidRPr="00FD03DF" w:rsidRDefault="00977B33" w:rsidP="00977B33">
      <w:pPr>
        <w:spacing w:after="0"/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</w:pPr>
      <w:r w:rsidRPr="00FD03DF"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  <w:t>N, number of isolates from each governorate</w:t>
      </w:r>
    </w:p>
    <w:p w14:paraId="1109A46A" w14:textId="5A3F43C4" w:rsidR="00977B33" w:rsidRPr="00AC7E8A" w:rsidRDefault="00977B33" w:rsidP="00AC7E8A">
      <w:pPr>
        <w:spacing w:after="0"/>
        <w:rPr>
          <w:rFonts w:asciiTheme="majorBidi" w:eastAsia="Calibri" w:hAnsiTheme="majorBidi" w:cstheme="majorBidi"/>
          <w:color w:val="0D0D0D" w:themeColor="text1" w:themeTint="F2"/>
          <w:sz w:val="24"/>
          <w:szCs w:val="24"/>
        </w:rPr>
      </w:pPr>
      <w:r w:rsidRPr="00FD03DF">
        <w:rPr>
          <w:rFonts w:asciiTheme="majorBidi" w:hAnsiTheme="majorBidi" w:cstheme="majorBidi"/>
          <w:color w:val="0D0D0D" w:themeColor="text1" w:themeTint="F2"/>
          <w:sz w:val="24"/>
          <w:szCs w:val="24"/>
          <w:lang w:val="en-US"/>
        </w:rPr>
        <w:t>* Mutant alleles are bold and underlined</w:t>
      </w:r>
    </w:p>
    <w:sectPr w:rsidR="00977B33" w:rsidRPr="00AC7E8A" w:rsidSect="00977B33">
      <w:footerReference w:type="default" r:id="rId8"/>
      <w:pgSz w:w="1682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C8755D" w14:textId="77777777" w:rsidR="00120EF2" w:rsidRDefault="00120EF2" w:rsidP="006C7514">
      <w:pPr>
        <w:spacing w:after="0" w:line="240" w:lineRule="auto"/>
      </w:pPr>
      <w:r>
        <w:separator/>
      </w:r>
    </w:p>
  </w:endnote>
  <w:endnote w:type="continuationSeparator" w:id="0">
    <w:p w14:paraId="01163DD6" w14:textId="77777777" w:rsidR="00120EF2" w:rsidRDefault="00120EF2" w:rsidP="006C75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(W1)">
    <w:altName w:val="Times New Roman"/>
    <w:charset w:val="00"/>
    <w:family w:val="roman"/>
    <w:pitch w:val="variable"/>
    <w:sig w:usb0="00000000" w:usb1="80000000" w:usb2="00000008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54654037"/>
      <w:docPartObj>
        <w:docPartGallery w:val="Page Numbers (Bottom of Page)"/>
        <w:docPartUnique/>
      </w:docPartObj>
    </w:sdtPr>
    <w:sdtEndPr/>
    <w:sdtContent>
      <w:p w14:paraId="3F1F70FF" w14:textId="77777777" w:rsidR="00977B33" w:rsidRDefault="00977B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343EB23E" w14:textId="77777777" w:rsidR="00977B33" w:rsidRDefault="00977B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1415B7" w14:textId="77777777" w:rsidR="00120EF2" w:rsidRDefault="00120EF2" w:rsidP="006C7514">
      <w:pPr>
        <w:spacing w:after="0" w:line="240" w:lineRule="auto"/>
      </w:pPr>
      <w:r>
        <w:separator/>
      </w:r>
    </w:p>
  </w:footnote>
  <w:footnote w:type="continuationSeparator" w:id="0">
    <w:p w14:paraId="315C4066" w14:textId="77777777" w:rsidR="00120EF2" w:rsidRDefault="00120EF2" w:rsidP="006C75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582490"/>
    <w:multiLevelType w:val="hybridMultilevel"/>
    <w:tmpl w:val="D1AC6870"/>
    <w:lvl w:ilvl="0" w:tplc="33BAE8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C4689"/>
    <w:multiLevelType w:val="hybridMultilevel"/>
    <w:tmpl w:val="A9801010"/>
    <w:lvl w:ilvl="0" w:tplc="668EBD7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A756E5"/>
    <w:multiLevelType w:val="hybridMultilevel"/>
    <w:tmpl w:val="BFA6E022"/>
    <w:lvl w:ilvl="0" w:tplc="0409000F">
      <w:start w:val="1"/>
      <w:numFmt w:val="decimal"/>
      <w:lvlText w:val="%1."/>
      <w:lvlJc w:val="left"/>
      <w:pPr>
        <w:ind w:left="786" w:hanging="360"/>
      </w:p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 w15:restartNumberingAfterBreak="0">
    <w:nsid w:val="2C17356F"/>
    <w:multiLevelType w:val="hybridMultilevel"/>
    <w:tmpl w:val="4CF0287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B44928"/>
    <w:multiLevelType w:val="hybridMultilevel"/>
    <w:tmpl w:val="F714684E"/>
    <w:lvl w:ilvl="0" w:tplc="FB5EE6D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BD199B"/>
    <w:multiLevelType w:val="hybridMultilevel"/>
    <w:tmpl w:val="D1AC6870"/>
    <w:lvl w:ilvl="0" w:tplc="33BAE8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6F1B85"/>
    <w:multiLevelType w:val="hybridMultilevel"/>
    <w:tmpl w:val="B4D26A82"/>
    <w:lvl w:ilvl="0" w:tplc="9B302B8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74310C"/>
    <w:multiLevelType w:val="hybridMultilevel"/>
    <w:tmpl w:val="7B28289C"/>
    <w:lvl w:ilvl="0" w:tplc="02D4F3CC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C01490"/>
    <w:multiLevelType w:val="hybridMultilevel"/>
    <w:tmpl w:val="462EC944"/>
    <w:lvl w:ilvl="0" w:tplc="D99859C4">
      <w:start w:val="1998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D019AF"/>
    <w:multiLevelType w:val="hybridMultilevel"/>
    <w:tmpl w:val="241C9E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6"/>
  </w:num>
  <w:num w:numId="4">
    <w:abstractNumId w:val="1"/>
  </w:num>
  <w:num w:numId="5">
    <w:abstractNumId w:val="0"/>
  </w:num>
  <w:num w:numId="6">
    <w:abstractNumId w:val="5"/>
  </w:num>
  <w:num w:numId="7">
    <w:abstractNumId w:val="2"/>
  </w:num>
  <w:num w:numId="8">
    <w:abstractNumId w:val="9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82A3E"/>
    <w:rsid w:val="0000074B"/>
    <w:rsid w:val="000010B2"/>
    <w:rsid w:val="000014FB"/>
    <w:rsid w:val="0000372D"/>
    <w:rsid w:val="000052EA"/>
    <w:rsid w:val="000059E7"/>
    <w:rsid w:val="00014EC1"/>
    <w:rsid w:val="00015274"/>
    <w:rsid w:val="00015461"/>
    <w:rsid w:val="00015B1A"/>
    <w:rsid w:val="00016447"/>
    <w:rsid w:val="00016FE2"/>
    <w:rsid w:val="00017A78"/>
    <w:rsid w:val="000333A6"/>
    <w:rsid w:val="000342A4"/>
    <w:rsid w:val="0003430B"/>
    <w:rsid w:val="00036A96"/>
    <w:rsid w:val="00037814"/>
    <w:rsid w:val="000411C4"/>
    <w:rsid w:val="00044BA0"/>
    <w:rsid w:val="00045B8B"/>
    <w:rsid w:val="00050585"/>
    <w:rsid w:val="00051B4F"/>
    <w:rsid w:val="00052356"/>
    <w:rsid w:val="00054626"/>
    <w:rsid w:val="00054712"/>
    <w:rsid w:val="0005568F"/>
    <w:rsid w:val="00055E08"/>
    <w:rsid w:val="00055FCA"/>
    <w:rsid w:val="00056083"/>
    <w:rsid w:val="0005747F"/>
    <w:rsid w:val="000610E9"/>
    <w:rsid w:val="00065290"/>
    <w:rsid w:val="00065CDF"/>
    <w:rsid w:val="00066A5E"/>
    <w:rsid w:val="0006723E"/>
    <w:rsid w:val="00070618"/>
    <w:rsid w:val="00072B98"/>
    <w:rsid w:val="00072DD2"/>
    <w:rsid w:val="00076299"/>
    <w:rsid w:val="0007710B"/>
    <w:rsid w:val="00080648"/>
    <w:rsid w:val="00082130"/>
    <w:rsid w:val="000863EE"/>
    <w:rsid w:val="00087415"/>
    <w:rsid w:val="0009190E"/>
    <w:rsid w:val="00093FBA"/>
    <w:rsid w:val="000A0689"/>
    <w:rsid w:val="000A1DE8"/>
    <w:rsid w:val="000A3080"/>
    <w:rsid w:val="000A40AF"/>
    <w:rsid w:val="000B2CF1"/>
    <w:rsid w:val="000B5CD9"/>
    <w:rsid w:val="000B631A"/>
    <w:rsid w:val="000C4468"/>
    <w:rsid w:val="000C50C1"/>
    <w:rsid w:val="000C66E4"/>
    <w:rsid w:val="000C6E66"/>
    <w:rsid w:val="000D1251"/>
    <w:rsid w:val="000D4AE0"/>
    <w:rsid w:val="000D6FB3"/>
    <w:rsid w:val="000E11EB"/>
    <w:rsid w:val="000E443E"/>
    <w:rsid w:val="000F0611"/>
    <w:rsid w:val="000F3230"/>
    <w:rsid w:val="000F3D79"/>
    <w:rsid w:val="000F3DAD"/>
    <w:rsid w:val="000F4F35"/>
    <w:rsid w:val="000F6E62"/>
    <w:rsid w:val="000F7E48"/>
    <w:rsid w:val="00100239"/>
    <w:rsid w:val="001012A2"/>
    <w:rsid w:val="001050E1"/>
    <w:rsid w:val="001135C8"/>
    <w:rsid w:val="001136BB"/>
    <w:rsid w:val="00113876"/>
    <w:rsid w:val="0011604A"/>
    <w:rsid w:val="00120EF2"/>
    <w:rsid w:val="0012138B"/>
    <w:rsid w:val="001218F7"/>
    <w:rsid w:val="00121DA6"/>
    <w:rsid w:val="001342E8"/>
    <w:rsid w:val="00145BE0"/>
    <w:rsid w:val="0014704C"/>
    <w:rsid w:val="00152959"/>
    <w:rsid w:val="00155EDC"/>
    <w:rsid w:val="00161CB3"/>
    <w:rsid w:val="00165596"/>
    <w:rsid w:val="00166376"/>
    <w:rsid w:val="00172418"/>
    <w:rsid w:val="00176648"/>
    <w:rsid w:val="00180618"/>
    <w:rsid w:val="00180DDC"/>
    <w:rsid w:val="0018484A"/>
    <w:rsid w:val="00187355"/>
    <w:rsid w:val="00187796"/>
    <w:rsid w:val="0019322B"/>
    <w:rsid w:val="00194DC6"/>
    <w:rsid w:val="00195ECA"/>
    <w:rsid w:val="001A0965"/>
    <w:rsid w:val="001A2B5D"/>
    <w:rsid w:val="001A361B"/>
    <w:rsid w:val="001A3980"/>
    <w:rsid w:val="001A6B1D"/>
    <w:rsid w:val="001B0480"/>
    <w:rsid w:val="001B21AD"/>
    <w:rsid w:val="001B4B08"/>
    <w:rsid w:val="001B7291"/>
    <w:rsid w:val="001C0F74"/>
    <w:rsid w:val="001C2766"/>
    <w:rsid w:val="001C58CF"/>
    <w:rsid w:val="001C60C8"/>
    <w:rsid w:val="001C7F15"/>
    <w:rsid w:val="001C7FE7"/>
    <w:rsid w:val="001D3F63"/>
    <w:rsid w:val="001D45FF"/>
    <w:rsid w:val="001D5451"/>
    <w:rsid w:val="001D7ADD"/>
    <w:rsid w:val="001E04FD"/>
    <w:rsid w:val="001E1756"/>
    <w:rsid w:val="001E2DD9"/>
    <w:rsid w:val="001E69BD"/>
    <w:rsid w:val="001E7939"/>
    <w:rsid w:val="001F3D41"/>
    <w:rsid w:val="00200E4C"/>
    <w:rsid w:val="00201535"/>
    <w:rsid w:val="00201A19"/>
    <w:rsid w:val="00202BBC"/>
    <w:rsid w:val="002030FB"/>
    <w:rsid w:val="0020518A"/>
    <w:rsid w:val="00205A04"/>
    <w:rsid w:val="002126D3"/>
    <w:rsid w:val="00216657"/>
    <w:rsid w:val="00216ECE"/>
    <w:rsid w:val="00226D03"/>
    <w:rsid w:val="00227E1D"/>
    <w:rsid w:val="002312A9"/>
    <w:rsid w:val="00231C54"/>
    <w:rsid w:val="002352FA"/>
    <w:rsid w:val="00236F83"/>
    <w:rsid w:val="0023747D"/>
    <w:rsid w:val="002376DB"/>
    <w:rsid w:val="0024052E"/>
    <w:rsid w:val="0025219D"/>
    <w:rsid w:val="00253C07"/>
    <w:rsid w:val="00257D44"/>
    <w:rsid w:val="002602CB"/>
    <w:rsid w:val="00261EE3"/>
    <w:rsid w:val="00263D6F"/>
    <w:rsid w:val="0026438F"/>
    <w:rsid w:val="00264C4B"/>
    <w:rsid w:val="00264D86"/>
    <w:rsid w:val="00266D6F"/>
    <w:rsid w:val="002715D6"/>
    <w:rsid w:val="00272796"/>
    <w:rsid w:val="00277CD8"/>
    <w:rsid w:val="00281867"/>
    <w:rsid w:val="00285E55"/>
    <w:rsid w:val="002938D2"/>
    <w:rsid w:val="002941B2"/>
    <w:rsid w:val="002955B5"/>
    <w:rsid w:val="00296EF4"/>
    <w:rsid w:val="002A29D8"/>
    <w:rsid w:val="002A2E94"/>
    <w:rsid w:val="002A7EEF"/>
    <w:rsid w:val="002B27FE"/>
    <w:rsid w:val="002C1609"/>
    <w:rsid w:val="002C1B4E"/>
    <w:rsid w:val="002C2636"/>
    <w:rsid w:val="002C2DC8"/>
    <w:rsid w:val="002C39C9"/>
    <w:rsid w:val="002C720C"/>
    <w:rsid w:val="002D0B6E"/>
    <w:rsid w:val="002D274D"/>
    <w:rsid w:val="002D2F4A"/>
    <w:rsid w:val="002D400A"/>
    <w:rsid w:val="002D4EAC"/>
    <w:rsid w:val="002D602F"/>
    <w:rsid w:val="002D6FF8"/>
    <w:rsid w:val="002D7280"/>
    <w:rsid w:val="002E198B"/>
    <w:rsid w:val="002E3BCB"/>
    <w:rsid w:val="002F0321"/>
    <w:rsid w:val="002F0A59"/>
    <w:rsid w:val="002F1ED8"/>
    <w:rsid w:val="002F571B"/>
    <w:rsid w:val="002F7757"/>
    <w:rsid w:val="002F78DA"/>
    <w:rsid w:val="00300D33"/>
    <w:rsid w:val="00301290"/>
    <w:rsid w:val="00301E32"/>
    <w:rsid w:val="003054CA"/>
    <w:rsid w:val="003056DC"/>
    <w:rsid w:val="003059EA"/>
    <w:rsid w:val="00306C60"/>
    <w:rsid w:val="003155E1"/>
    <w:rsid w:val="003160F6"/>
    <w:rsid w:val="00320305"/>
    <w:rsid w:val="00322B0F"/>
    <w:rsid w:val="00327344"/>
    <w:rsid w:val="003306ED"/>
    <w:rsid w:val="00332261"/>
    <w:rsid w:val="00332EB4"/>
    <w:rsid w:val="00340FA5"/>
    <w:rsid w:val="00340FAA"/>
    <w:rsid w:val="003444A5"/>
    <w:rsid w:val="00344A25"/>
    <w:rsid w:val="003454A5"/>
    <w:rsid w:val="0034587B"/>
    <w:rsid w:val="00350BB4"/>
    <w:rsid w:val="00352531"/>
    <w:rsid w:val="00353E77"/>
    <w:rsid w:val="0035619A"/>
    <w:rsid w:val="00362268"/>
    <w:rsid w:val="003644EC"/>
    <w:rsid w:val="003707A6"/>
    <w:rsid w:val="00373F5A"/>
    <w:rsid w:val="0037551C"/>
    <w:rsid w:val="00375729"/>
    <w:rsid w:val="003814F3"/>
    <w:rsid w:val="00381D1E"/>
    <w:rsid w:val="0038245D"/>
    <w:rsid w:val="00384467"/>
    <w:rsid w:val="00386E2A"/>
    <w:rsid w:val="003935C3"/>
    <w:rsid w:val="0039422D"/>
    <w:rsid w:val="00394A69"/>
    <w:rsid w:val="00394E94"/>
    <w:rsid w:val="00397636"/>
    <w:rsid w:val="003A31A2"/>
    <w:rsid w:val="003A4102"/>
    <w:rsid w:val="003A59D1"/>
    <w:rsid w:val="003A5AE8"/>
    <w:rsid w:val="003B0BAF"/>
    <w:rsid w:val="003B4AF5"/>
    <w:rsid w:val="003B4CA8"/>
    <w:rsid w:val="003B5422"/>
    <w:rsid w:val="003B5786"/>
    <w:rsid w:val="003B631C"/>
    <w:rsid w:val="003B776B"/>
    <w:rsid w:val="003D003D"/>
    <w:rsid w:val="003D0F7F"/>
    <w:rsid w:val="003D1627"/>
    <w:rsid w:val="003D1840"/>
    <w:rsid w:val="003D1D6A"/>
    <w:rsid w:val="003D40AF"/>
    <w:rsid w:val="003D4469"/>
    <w:rsid w:val="003D4508"/>
    <w:rsid w:val="003D4886"/>
    <w:rsid w:val="003D64A7"/>
    <w:rsid w:val="003E0BB9"/>
    <w:rsid w:val="003E2121"/>
    <w:rsid w:val="003E56F9"/>
    <w:rsid w:val="003E6355"/>
    <w:rsid w:val="003E76D8"/>
    <w:rsid w:val="003E7813"/>
    <w:rsid w:val="003E7940"/>
    <w:rsid w:val="003F01B3"/>
    <w:rsid w:val="003F0899"/>
    <w:rsid w:val="003F44E4"/>
    <w:rsid w:val="003F4BE0"/>
    <w:rsid w:val="003F5F0A"/>
    <w:rsid w:val="003F7FC5"/>
    <w:rsid w:val="0040160F"/>
    <w:rsid w:val="004026B4"/>
    <w:rsid w:val="004030D2"/>
    <w:rsid w:val="00415AD6"/>
    <w:rsid w:val="00422F8D"/>
    <w:rsid w:val="00430475"/>
    <w:rsid w:val="0043053B"/>
    <w:rsid w:val="00430D86"/>
    <w:rsid w:val="00431FC1"/>
    <w:rsid w:val="00433BA5"/>
    <w:rsid w:val="00440715"/>
    <w:rsid w:val="00443809"/>
    <w:rsid w:val="00443D77"/>
    <w:rsid w:val="00444F88"/>
    <w:rsid w:val="00450439"/>
    <w:rsid w:val="004522B1"/>
    <w:rsid w:val="0045230C"/>
    <w:rsid w:val="004544E4"/>
    <w:rsid w:val="0045606C"/>
    <w:rsid w:val="004567F3"/>
    <w:rsid w:val="00465070"/>
    <w:rsid w:val="004655BA"/>
    <w:rsid w:val="00466053"/>
    <w:rsid w:val="0047044E"/>
    <w:rsid w:val="004706C1"/>
    <w:rsid w:val="004716C7"/>
    <w:rsid w:val="00473B1C"/>
    <w:rsid w:val="00475A53"/>
    <w:rsid w:val="00476575"/>
    <w:rsid w:val="00480E44"/>
    <w:rsid w:val="00482564"/>
    <w:rsid w:val="00487386"/>
    <w:rsid w:val="00492FCF"/>
    <w:rsid w:val="00495E24"/>
    <w:rsid w:val="00496FE1"/>
    <w:rsid w:val="004A3C14"/>
    <w:rsid w:val="004A42D9"/>
    <w:rsid w:val="004A79A8"/>
    <w:rsid w:val="004B1543"/>
    <w:rsid w:val="004B18DD"/>
    <w:rsid w:val="004B3F85"/>
    <w:rsid w:val="004B441C"/>
    <w:rsid w:val="004C200C"/>
    <w:rsid w:val="004C3A3A"/>
    <w:rsid w:val="004C7CE0"/>
    <w:rsid w:val="004D04A7"/>
    <w:rsid w:val="004D0EFB"/>
    <w:rsid w:val="004D411F"/>
    <w:rsid w:val="004D42C9"/>
    <w:rsid w:val="004D78B2"/>
    <w:rsid w:val="004D7975"/>
    <w:rsid w:val="004E083B"/>
    <w:rsid w:val="004E3D83"/>
    <w:rsid w:val="004E4EBF"/>
    <w:rsid w:val="004E547E"/>
    <w:rsid w:val="004E5641"/>
    <w:rsid w:val="004E56CA"/>
    <w:rsid w:val="004E583C"/>
    <w:rsid w:val="004F0FFC"/>
    <w:rsid w:val="004F173F"/>
    <w:rsid w:val="004F1991"/>
    <w:rsid w:val="004F4EC2"/>
    <w:rsid w:val="004F593A"/>
    <w:rsid w:val="004F6282"/>
    <w:rsid w:val="004F6304"/>
    <w:rsid w:val="004F72F9"/>
    <w:rsid w:val="00500DEE"/>
    <w:rsid w:val="0050217E"/>
    <w:rsid w:val="005063DE"/>
    <w:rsid w:val="00512D55"/>
    <w:rsid w:val="005135A7"/>
    <w:rsid w:val="0052304A"/>
    <w:rsid w:val="00545F15"/>
    <w:rsid w:val="005516FB"/>
    <w:rsid w:val="00551778"/>
    <w:rsid w:val="00551DBB"/>
    <w:rsid w:val="00554D30"/>
    <w:rsid w:val="00554FCE"/>
    <w:rsid w:val="0055507B"/>
    <w:rsid w:val="005652DE"/>
    <w:rsid w:val="00571D8C"/>
    <w:rsid w:val="005807D1"/>
    <w:rsid w:val="0058522F"/>
    <w:rsid w:val="005932F3"/>
    <w:rsid w:val="0059404E"/>
    <w:rsid w:val="00594C71"/>
    <w:rsid w:val="00596C5E"/>
    <w:rsid w:val="005A3B30"/>
    <w:rsid w:val="005A6C8B"/>
    <w:rsid w:val="005A7221"/>
    <w:rsid w:val="005B0281"/>
    <w:rsid w:val="005B08CA"/>
    <w:rsid w:val="005B2B27"/>
    <w:rsid w:val="005B4BB3"/>
    <w:rsid w:val="005C06C4"/>
    <w:rsid w:val="005C1EF3"/>
    <w:rsid w:val="005C6724"/>
    <w:rsid w:val="005C7B5D"/>
    <w:rsid w:val="005D1FEB"/>
    <w:rsid w:val="005D37B1"/>
    <w:rsid w:val="005D7158"/>
    <w:rsid w:val="005D7BAD"/>
    <w:rsid w:val="005E0E16"/>
    <w:rsid w:val="005E17DD"/>
    <w:rsid w:val="005E1A3F"/>
    <w:rsid w:val="005E45FE"/>
    <w:rsid w:val="005E473C"/>
    <w:rsid w:val="005E78BA"/>
    <w:rsid w:val="005F2DA5"/>
    <w:rsid w:val="005F3BCF"/>
    <w:rsid w:val="005F4ACB"/>
    <w:rsid w:val="005F505E"/>
    <w:rsid w:val="005F5A88"/>
    <w:rsid w:val="005F73E1"/>
    <w:rsid w:val="0060140A"/>
    <w:rsid w:val="00601E86"/>
    <w:rsid w:val="0060569B"/>
    <w:rsid w:val="0060656C"/>
    <w:rsid w:val="00612498"/>
    <w:rsid w:val="00612BB6"/>
    <w:rsid w:val="00613FBD"/>
    <w:rsid w:val="00614F17"/>
    <w:rsid w:val="006167E1"/>
    <w:rsid w:val="0062124D"/>
    <w:rsid w:val="00622651"/>
    <w:rsid w:val="00623A87"/>
    <w:rsid w:val="00623D9A"/>
    <w:rsid w:val="00625B45"/>
    <w:rsid w:val="00630428"/>
    <w:rsid w:val="00630F3F"/>
    <w:rsid w:val="00631041"/>
    <w:rsid w:val="00633659"/>
    <w:rsid w:val="00635144"/>
    <w:rsid w:val="006404E9"/>
    <w:rsid w:val="00642F83"/>
    <w:rsid w:val="00643936"/>
    <w:rsid w:val="00645FE2"/>
    <w:rsid w:val="00646E1B"/>
    <w:rsid w:val="0064743C"/>
    <w:rsid w:val="00653C13"/>
    <w:rsid w:val="00653EBB"/>
    <w:rsid w:val="006556AB"/>
    <w:rsid w:val="00660180"/>
    <w:rsid w:val="0066178B"/>
    <w:rsid w:val="00665847"/>
    <w:rsid w:val="00665AA2"/>
    <w:rsid w:val="00666B44"/>
    <w:rsid w:val="006679A2"/>
    <w:rsid w:val="00667C0F"/>
    <w:rsid w:val="00670690"/>
    <w:rsid w:val="00671D9C"/>
    <w:rsid w:val="00676BD9"/>
    <w:rsid w:val="0068039A"/>
    <w:rsid w:val="00682B03"/>
    <w:rsid w:val="00683441"/>
    <w:rsid w:val="0068485C"/>
    <w:rsid w:val="006867F6"/>
    <w:rsid w:val="0069264A"/>
    <w:rsid w:val="006A0F84"/>
    <w:rsid w:val="006A332E"/>
    <w:rsid w:val="006A42A4"/>
    <w:rsid w:val="006B18AC"/>
    <w:rsid w:val="006B266F"/>
    <w:rsid w:val="006B2A17"/>
    <w:rsid w:val="006B498A"/>
    <w:rsid w:val="006B6493"/>
    <w:rsid w:val="006C1D49"/>
    <w:rsid w:val="006C1F8B"/>
    <w:rsid w:val="006C30A3"/>
    <w:rsid w:val="006C37B8"/>
    <w:rsid w:val="006C7514"/>
    <w:rsid w:val="006D0C70"/>
    <w:rsid w:val="006D2A35"/>
    <w:rsid w:val="006D38D5"/>
    <w:rsid w:val="006D502A"/>
    <w:rsid w:val="006D5DEE"/>
    <w:rsid w:val="006D6AB8"/>
    <w:rsid w:val="006D76E1"/>
    <w:rsid w:val="006E288D"/>
    <w:rsid w:val="006E75A8"/>
    <w:rsid w:val="006F4E19"/>
    <w:rsid w:val="006F583C"/>
    <w:rsid w:val="006F617D"/>
    <w:rsid w:val="006F7E3D"/>
    <w:rsid w:val="007017C6"/>
    <w:rsid w:val="00701DB0"/>
    <w:rsid w:val="00703FFE"/>
    <w:rsid w:val="00707058"/>
    <w:rsid w:val="007073C8"/>
    <w:rsid w:val="007078BA"/>
    <w:rsid w:val="00711631"/>
    <w:rsid w:val="007117EC"/>
    <w:rsid w:val="007121A9"/>
    <w:rsid w:val="00714BDD"/>
    <w:rsid w:val="00721DE0"/>
    <w:rsid w:val="00721E1D"/>
    <w:rsid w:val="00722E8E"/>
    <w:rsid w:val="00722F6F"/>
    <w:rsid w:val="00724546"/>
    <w:rsid w:val="00725CEC"/>
    <w:rsid w:val="00725E30"/>
    <w:rsid w:val="00730108"/>
    <w:rsid w:val="00731E11"/>
    <w:rsid w:val="00733640"/>
    <w:rsid w:val="007355C4"/>
    <w:rsid w:val="00736483"/>
    <w:rsid w:val="00740F38"/>
    <w:rsid w:val="007522A9"/>
    <w:rsid w:val="00752F20"/>
    <w:rsid w:val="007534A0"/>
    <w:rsid w:val="00757933"/>
    <w:rsid w:val="00760818"/>
    <w:rsid w:val="007616E0"/>
    <w:rsid w:val="00761EF0"/>
    <w:rsid w:val="00762059"/>
    <w:rsid w:val="00762247"/>
    <w:rsid w:val="00764473"/>
    <w:rsid w:val="007714A2"/>
    <w:rsid w:val="007723F7"/>
    <w:rsid w:val="00773757"/>
    <w:rsid w:val="007777B2"/>
    <w:rsid w:val="0078093E"/>
    <w:rsid w:val="00783E34"/>
    <w:rsid w:val="0078563B"/>
    <w:rsid w:val="007861D4"/>
    <w:rsid w:val="00786E92"/>
    <w:rsid w:val="00787EFA"/>
    <w:rsid w:val="00791403"/>
    <w:rsid w:val="007917AF"/>
    <w:rsid w:val="0079331C"/>
    <w:rsid w:val="007956EA"/>
    <w:rsid w:val="0079717B"/>
    <w:rsid w:val="007A22BC"/>
    <w:rsid w:val="007A334C"/>
    <w:rsid w:val="007A6FE0"/>
    <w:rsid w:val="007A74E0"/>
    <w:rsid w:val="007B2829"/>
    <w:rsid w:val="007B3532"/>
    <w:rsid w:val="007B5A2F"/>
    <w:rsid w:val="007B7C04"/>
    <w:rsid w:val="007C031E"/>
    <w:rsid w:val="007D0C11"/>
    <w:rsid w:val="007D1CBC"/>
    <w:rsid w:val="007D491C"/>
    <w:rsid w:val="007E000E"/>
    <w:rsid w:val="007E1E42"/>
    <w:rsid w:val="007E2FB9"/>
    <w:rsid w:val="007E4539"/>
    <w:rsid w:val="007E6DC2"/>
    <w:rsid w:val="007E7109"/>
    <w:rsid w:val="007E79A9"/>
    <w:rsid w:val="007F0884"/>
    <w:rsid w:val="007F0FD2"/>
    <w:rsid w:val="007F4FC1"/>
    <w:rsid w:val="007F7AD1"/>
    <w:rsid w:val="007F7BC2"/>
    <w:rsid w:val="00800005"/>
    <w:rsid w:val="0080058F"/>
    <w:rsid w:val="00800FDB"/>
    <w:rsid w:val="00801AAA"/>
    <w:rsid w:val="00802EE3"/>
    <w:rsid w:val="00803F18"/>
    <w:rsid w:val="00807DD0"/>
    <w:rsid w:val="008117D5"/>
    <w:rsid w:val="0081390F"/>
    <w:rsid w:val="0081798E"/>
    <w:rsid w:val="008219A8"/>
    <w:rsid w:val="00822A43"/>
    <w:rsid w:val="00822F02"/>
    <w:rsid w:val="008235E0"/>
    <w:rsid w:val="0083283E"/>
    <w:rsid w:val="00833600"/>
    <w:rsid w:val="00834526"/>
    <w:rsid w:val="00834810"/>
    <w:rsid w:val="008354B2"/>
    <w:rsid w:val="00836855"/>
    <w:rsid w:val="00836E81"/>
    <w:rsid w:val="00842CAA"/>
    <w:rsid w:val="00843FD7"/>
    <w:rsid w:val="00845965"/>
    <w:rsid w:val="00846729"/>
    <w:rsid w:val="0085034B"/>
    <w:rsid w:val="00851C47"/>
    <w:rsid w:val="00853C22"/>
    <w:rsid w:val="008564AB"/>
    <w:rsid w:val="008572B8"/>
    <w:rsid w:val="008600DB"/>
    <w:rsid w:val="0086058F"/>
    <w:rsid w:val="00862D75"/>
    <w:rsid w:val="00865D9C"/>
    <w:rsid w:val="0086701B"/>
    <w:rsid w:val="00867D13"/>
    <w:rsid w:val="00870AA9"/>
    <w:rsid w:val="00870E51"/>
    <w:rsid w:val="00871A0E"/>
    <w:rsid w:val="00883ADC"/>
    <w:rsid w:val="0088602E"/>
    <w:rsid w:val="00886428"/>
    <w:rsid w:val="00891EB7"/>
    <w:rsid w:val="0089263A"/>
    <w:rsid w:val="008940DF"/>
    <w:rsid w:val="00896D49"/>
    <w:rsid w:val="0089737E"/>
    <w:rsid w:val="008A0F91"/>
    <w:rsid w:val="008B3FC4"/>
    <w:rsid w:val="008B463D"/>
    <w:rsid w:val="008B7462"/>
    <w:rsid w:val="008C20AE"/>
    <w:rsid w:val="008C2F5D"/>
    <w:rsid w:val="008C3EAB"/>
    <w:rsid w:val="008C5269"/>
    <w:rsid w:val="008C7FF1"/>
    <w:rsid w:val="008D00FC"/>
    <w:rsid w:val="008D4AE3"/>
    <w:rsid w:val="008D63BB"/>
    <w:rsid w:val="008D72E8"/>
    <w:rsid w:val="008E1B22"/>
    <w:rsid w:val="008F0989"/>
    <w:rsid w:val="008F0D04"/>
    <w:rsid w:val="008F40C0"/>
    <w:rsid w:val="0090265B"/>
    <w:rsid w:val="0090766A"/>
    <w:rsid w:val="00907D1D"/>
    <w:rsid w:val="00910C8D"/>
    <w:rsid w:val="00913433"/>
    <w:rsid w:val="00920888"/>
    <w:rsid w:val="00921D9B"/>
    <w:rsid w:val="009220D0"/>
    <w:rsid w:val="009220D5"/>
    <w:rsid w:val="00925611"/>
    <w:rsid w:val="00927567"/>
    <w:rsid w:val="00930424"/>
    <w:rsid w:val="00930C3F"/>
    <w:rsid w:val="00930E34"/>
    <w:rsid w:val="009335A4"/>
    <w:rsid w:val="00935B65"/>
    <w:rsid w:val="00951843"/>
    <w:rsid w:val="00951A46"/>
    <w:rsid w:val="0095205D"/>
    <w:rsid w:val="00955F30"/>
    <w:rsid w:val="00956CDA"/>
    <w:rsid w:val="00960724"/>
    <w:rsid w:val="00966ADD"/>
    <w:rsid w:val="00967332"/>
    <w:rsid w:val="009704DA"/>
    <w:rsid w:val="009739EF"/>
    <w:rsid w:val="009746DB"/>
    <w:rsid w:val="00974D83"/>
    <w:rsid w:val="00977B33"/>
    <w:rsid w:val="0098136C"/>
    <w:rsid w:val="00986761"/>
    <w:rsid w:val="00987FA0"/>
    <w:rsid w:val="009901B6"/>
    <w:rsid w:val="00992704"/>
    <w:rsid w:val="00992984"/>
    <w:rsid w:val="00994EC9"/>
    <w:rsid w:val="009966B3"/>
    <w:rsid w:val="00997107"/>
    <w:rsid w:val="009A240F"/>
    <w:rsid w:val="009A2866"/>
    <w:rsid w:val="009B2ACD"/>
    <w:rsid w:val="009B4507"/>
    <w:rsid w:val="009B50EA"/>
    <w:rsid w:val="009C0D60"/>
    <w:rsid w:val="009C124D"/>
    <w:rsid w:val="009C4940"/>
    <w:rsid w:val="009C50D3"/>
    <w:rsid w:val="009C51BD"/>
    <w:rsid w:val="009C5A5A"/>
    <w:rsid w:val="009C5CA4"/>
    <w:rsid w:val="009C6206"/>
    <w:rsid w:val="009C7143"/>
    <w:rsid w:val="009D3D19"/>
    <w:rsid w:val="009D71B8"/>
    <w:rsid w:val="009D72C6"/>
    <w:rsid w:val="009E108E"/>
    <w:rsid w:val="009E48A4"/>
    <w:rsid w:val="009E6A82"/>
    <w:rsid w:val="009F043A"/>
    <w:rsid w:val="009F25BC"/>
    <w:rsid w:val="009F65C9"/>
    <w:rsid w:val="009F7739"/>
    <w:rsid w:val="009F7840"/>
    <w:rsid w:val="009F7ED2"/>
    <w:rsid w:val="00A010B9"/>
    <w:rsid w:val="00A0234B"/>
    <w:rsid w:val="00A06A1F"/>
    <w:rsid w:val="00A06E51"/>
    <w:rsid w:val="00A12A45"/>
    <w:rsid w:val="00A1563F"/>
    <w:rsid w:val="00A16BFB"/>
    <w:rsid w:val="00A21930"/>
    <w:rsid w:val="00A22278"/>
    <w:rsid w:val="00A2463D"/>
    <w:rsid w:val="00A2773F"/>
    <w:rsid w:val="00A31E91"/>
    <w:rsid w:val="00A33D85"/>
    <w:rsid w:val="00A33D8E"/>
    <w:rsid w:val="00A33EA7"/>
    <w:rsid w:val="00A41254"/>
    <w:rsid w:val="00A42765"/>
    <w:rsid w:val="00A44A1F"/>
    <w:rsid w:val="00A44CAB"/>
    <w:rsid w:val="00A46D3C"/>
    <w:rsid w:val="00A50EFA"/>
    <w:rsid w:val="00A511B7"/>
    <w:rsid w:val="00A52807"/>
    <w:rsid w:val="00A70971"/>
    <w:rsid w:val="00A7185B"/>
    <w:rsid w:val="00A73289"/>
    <w:rsid w:val="00A73C34"/>
    <w:rsid w:val="00A74EA8"/>
    <w:rsid w:val="00A75D3B"/>
    <w:rsid w:val="00A81172"/>
    <w:rsid w:val="00A817DB"/>
    <w:rsid w:val="00A82A3E"/>
    <w:rsid w:val="00A83813"/>
    <w:rsid w:val="00A853DB"/>
    <w:rsid w:val="00A916D3"/>
    <w:rsid w:val="00A924C2"/>
    <w:rsid w:val="00A94DCF"/>
    <w:rsid w:val="00A97187"/>
    <w:rsid w:val="00A97805"/>
    <w:rsid w:val="00AA3667"/>
    <w:rsid w:val="00AA76DA"/>
    <w:rsid w:val="00AB71D0"/>
    <w:rsid w:val="00AC060F"/>
    <w:rsid w:val="00AC1E43"/>
    <w:rsid w:val="00AC2863"/>
    <w:rsid w:val="00AC64DC"/>
    <w:rsid w:val="00AC7E8A"/>
    <w:rsid w:val="00AE1554"/>
    <w:rsid w:val="00AE31FC"/>
    <w:rsid w:val="00AE3614"/>
    <w:rsid w:val="00AE5716"/>
    <w:rsid w:val="00AF11B1"/>
    <w:rsid w:val="00AF24D4"/>
    <w:rsid w:val="00AF3BE1"/>
    <w:rsid w:val="00B00837"/>
    <w:rsid w:val="00B01553"/>
    <w:rsid w:val="00B03581"/>
    <w:rsid w:val="00B04D24"/>
    <w:rsid w:val="00B07E61"/>
    <w:rsid w:val="00B07FCD"/>
    <w:rsid w:val="00B15E9A"/>
    <w:rsid w:val="00B262DA"/>
    <w:rsid w:val="00B26CB6"/>
    <w:rsid w:val="00B32475"/>
    <w:rsid w:val="00B3550B"/>
    <w:rsid w:val="00B369BD"/>
    <w:rsid w:val="00B37A5B"/>
    <w:rsid w:val="00B44269"/>
    <w:rsid w:val="00B45A8A"/>
    <w:rsid w:val="00B5066D"/>
    <w:rsid w:val="00B525E9"/>
    <w:rsid w:val="00B54C66"/>
    <w:rsid w:val="00B574C3"/>
    <w:rsid w:val="00B64909"/>
    <w:rsid w:val="00B65FD6"/>
    <w:rsid w:val="00B7414C"/>
    <w:rsid w:val="00B754D7"/>
    <w:rsid w:val="00B77128"/>
    <w:rsid w:val="00B83330"/>
    <w:rsid w:val="00B85DF6"/>
    <w:rsid w:val="00B932ED"/>
    <w:rsid w:val="00B94528"/>
    <w:rsid w:val="00B96859"/>
    <w:rsid w:val="00B96BF0"/>
    <w:rsid w:val="00B96D1E"/>
    <w:rsid w:val="00BA03AD"/>
    <w:rsid w:val="00BA0FCE"/>
    <w:rsid w:val="00BA5063"/>
    <w:rsid w:val="00BA5D69"/>
    <w:rsid w:val="00BA7E99"/>
    <w:rsid w:val="00BB4427"/>
    <w:rsid w:val="00BB4C38"/>
    <w:rsid w:val="00BC03D2"/>
    <w:rsid w:val="00BC0E5A"/>
    <w:rsid w:val="00BC166B"/>
    <w:rsid w:val="00BC2A70"/>
    <w:rsid w:val="00BC5035"/>
    <w:rsid w:val="00BC7070"/>
    <w:rsid w:val="00BC7E66"/>
    <w:rsid w:val="00BD05E6"/>
    <w:rsid w:val="00BD5BE0"/>
    <w:rsid w:val="00BD7497"/>
    <w:rsid w:val="00BE1DB0"/>
    <w:rsid w:val="00BE2266"/>
    <w:rsid w:val="00BE4D5C"/>
    <w:rsid w:val="00BF064F"/>
    <w:rsid w:val="00BF20A2"/>
    <w:rsid w:val="00BF3B6D"/>
    <w:rsid w:val="00BF4C5B"/>
    <w:rsid w:val="00BF6D9C"/>
    <w:rsid w:val="00C01955"/>
    <w:rsid w:val="00C04FCA"/>
    <w:rsid w:val="00C0538C"/>
    <w:rsid w:val="00C105A1"/>
    <w:rsid w:val="00C121A2"/>
    <w:rsid w:val="00C16155"/>
    <w:rsid w:val="00C21265"/>
    <w:rsid w:val="00C240E3"/>
    <w:rsid w:val="00C246EA"/>
    <w:rsid w:val="00C25BEA"/>
    <w:rsid w:val="00C263E5"/>
    <w:rsid w:val="00C27D56"/>
    <w:rsid w:val="00C314B9"/>
    <w:rsid w:val="00C33AB2"/>
    <w:rsid w:val="00C41F73"/>
    <w:rsid w:val="00C45767"/>
    <w:rsid w:val="00C51FEC"/>
    <w:rsid w:val="00C54E68"/>
    <w:rsid w:val="00C5699B"/>
    <w:rsid w:val="00C57788"/>
    <w:rsid w:val="00C62515"/>
    <w:rsid w:val="00C63446"/>
    <w:rsid w:val="00C66A73"/>
    <w:rsid w:val="00C700BB"/>
    <w:rsid w:val="00C714B9"/>
    <w:rsid w:val="00C72950"/>
    <w:rsid w:val="00C76DB4"/>
    <w:rsid w:val="00C80808"/>
    <w:rsid w:val="00C81F65"/>
    <w:rsid w:val="00C84E56"/>
    <w:rsid w:val="00C93D05"/>
    <w:rsid w:val="00C94EA8"/>
    <w:rsid w:val="00C97BCB"/>
    <w:rsid w:val="00CA4CDC"/>
    <w:rsid w:val="00CA608F"/>
    <w:rsid w:val="00CB4501"/>
    <w:rsid w:val="00CB55C9"/>
    <w:rsid w:val="00CC16B4"/>
    <w:rsid w:val="00CC3879"/>
    <w:rsid w:val="00CC787F"/>
    <w:rsid w:val="00CD0F99"/>
    <w:rsid w:val="00CD30AC"/>
    <w:rsid w:val="00CD4ECA"/>
    <w:rsid w:val="00CE00CA"/>
    <w:rsid w:val="00CE2B10"/>
    <w:rsid w:val="00CF76AC"/>
    <w:rsid w:val="00CF76E4"/>
    <w:rsid w:val="00CF7706"/>
    <w:rsid w:val="00CF7FBB"/>
    <w:rsid w:val="00D0095F"/>
    <w:rsid w:val="00D00F69"/>
    <w:rsid w:val="00D0159B"/>
    <w:rsid w:val="00D064F4"/>
    <w:rsid w:val="00D06511"/>
    <w:rsid w:val="00D30E42"/>
    <w:rsid w:val="00D312DC"/>
    <w:rsid w:val="00D3161C"/>
    <w:rsid w:val="00D40C93"/>
    <w:rsid w:val="00D4299A"/>
    <w:rsid w:val="00D4631C"/>
    <w:rsid w:val="00D471C5"/>
    <w:rsid w:val="00D50BF9"/>
    <w:rsid w:val="00D521EE"/>
    <w:rsid w:val="00D540F6"/>
    <w:rsid w:val="00D54B22"/>
    <w:rsid w:val="00D56441"/>
    <w:rsid w:val="00D56C55"/>
    <w:rsid w:val="00D60B16"/>
    <w:rsid w:val="00D60EB6"/>
    <w:rsid w:val="00D61E86"/>
    <w:rsid w:val="00D626A5"/>
    <w:rsid w:val="00D67FD2"/>
    <w:rsid w:val="00D7141E"/>
    <w:rsid w:val="00D72082"/>
    <w:rsid w:val="00D72F5F"/>
    <w:rsid w:val="00D75027"/>
    <w:rsid w:val="00D767F2"/>
    <w:rsid w:val="00D839A4"/>
    <w:rsid w:val="00D84D0D"/>
    <w:rsid w:val="00D857B3"/>
    <w:rsid w:val="00D85F86"/>
    <w:rsid w:val="00D86867"/>
    <w:rsid w:val="00D90270"/>
    <w:rsid w:val="00D91A68"/>
    <w:rsid w:val="00D95F61"/>
    <w:rsid w:val="00D9612D"/>
    <w:rsid w:val="00DA2107"/>
    <w:rsid w:val="00DA3DBC"/>
    <w:rsid w:val="00DA400B"/>
    <w:rsid w:val="00DA404D"/>
    <w:rsid w:val="00DA735F"/>
    <w:rsid w:val="00DB30A7"/>
    <w:rsid w:val="00DB42F8"/>
    <w:rsid w:val="00DB50B2"/>
    <w:rsid w:val="00DB7EA9"/>
    <w:rsid w:val="00DC0EE3"/>
    <w:rsid w:val="00DC0F5C"/>
    <w:rsid w:val="00DC40B6"/>
    <w:rsid w:val="00DC6B5A"/>
    <w:rsid w:val="00DD1F4C"/>
    <w:rsid w:val="00DD3D98"/>
    <w:rsid w:val="00DD766D"/>
    <w:rsid w:val="00DE1368"/>
    <w:rsid w:val="00DE1B4C"/>
    <w:rsid w:val="00DE5957"/>
    <w:rsid w:val="00DF3A31"/>
    <w:rsid w:val="00DF4E71"/>
    <w:rsid w:val="00DF6E15"/>
    <w:rsid w:val="00DF71B9"/>
    <w:rsid w:val="00E0148D"/>
    <w:rsid w:val="00E01FA7"/>
    <w:rsid w:val="00E02AA5"/>
    <w:rsid w:val="00E05A43"/>
    <w:rsid w:val="00E10538"/>
    <w:rsid w:val="00E14C0C"/>
    <w:rsid w:val="00E1528C"/>
    <w:rsid w:val="00E20365"/>
    <w:rsid w:val="00E266A6"/>
    <w:rsid w:val="00E2749C"/>
    <w:rsid w:val="00E35DC6"/>
    <w:rsid w:val="00E40885"/>
    <w:rsid w:val="00E40DAE"/>
    <w:rsid w:val="00E43DD1"/>
    <w:rsid w:val="00E513E7"/>
    <w:rsid w:val="00E53CB5"/>
    <w:rsid w:val="00E55114"/>
    <w:rsid w:val="00E626A4"/>
    <w:rsid w:val="00E6419A"/>
    <w:rsid w:val="00E747A4"/>
    <w:rsid w:val="00E76294"/>
    <w:rsid w:val="00E87A2F"/>
    <w:rsid w:val="00E979E9"/>
    <w:rsid w:val="00EA55A3"/>
    <w:rsid w:val="00EA6A2E"/>
    <w:rsid w:val="00EA6C28"/>
    <w:rsid w:val="00EB27F6"/>
    <w:rsid w:val="00EB3E00"/>
    <w:rsid w:val="00EB490E"/>
    <w:rsid w:val="00EC02C5"/>
    <w:rsid w:val="00EC2063"/>
    <w:rsid w:val="00EC57A0"/>
    <w:rsid w:val="00EC65AA"/>
    <w:rsid w:val="00EC6E1F"/>
    <w:rsid w:val="00EC74EC"/>
    <w:rsid w:val="00ED07DE"/>
    <w:rsid w:val="00ED1614"/>
    <w:rsid w:val="00ED210D"/>
    <w:rsid w:val="00ED651F"/>
    <w:rsid w:val="00ED6CFC"/>
    <w:rsid w:val="00ED77B6"/>
    <w:rsid w:val="00EE2046"/>
    <w:rsid w:val="00EE4C62"/>
    <w:rsid w:val="00EE7A11"/>
    <w:rsid w:val="00EF1153"/>
    <w:rsid w:val="00EF3910"/>
    <w:rsid w:val="00EF4234"/>
    <w:rsid w:val="00EF445F"/>
    <w:rsid w:val="00EF6546"/>
    <w:rsid w:val="00F02685"/>
    <w:rsid w:val="00F062E5"/>
    <w:rsid w:val="00F06FB1"/>
    <w:rsid w:val="00F07963"/>
    <w:rsid w:val="00F2160E"/>
    <w:rsid w:val="00F2168D"/>
    <w:rsid w:val="00F23C13"/>
    <w:rsid w:val="00F2500A"/>
    <w:rsid w:val="00F255EA"/>
    <w:rsid w:val="00F32A57"/>
    <w:rsid w:val="00F3638B"/>
    <w:rsid w:val="00F3647B"/>
    <w:rsid w:val="00F3784D"/>
    <w:rsid w:val="00F432A1"/>
    <w:rsid w:val="00F43ABB"/>
    <w:rsid w:val="00F459E5"/>
    <w:rsid w:val="00F50D7B"/>
    <w:rsid w:val="00F51CBB"/>
    <w:rsid w:val="00F547E4"/>
    <w:rsid w:val="00F642EF"/>
    <w:rsid w:val="00F651CB"/>
    <w:rsid w:val="00F66E75"/>
    <w:rsid w:val="00F7377A"/>
    <w:rsid w:val="00F73FC3"/>
    <w:rsid w:val="00F759EC"/>
    <w:rsid w:val="00F76EEF"/>
    <w:rsid w:val="00F7701A"/>
    <w:rsid w:val="00F779AB"/>
    <w:rsid w:val="00F83372"/>
    <w:rsid w:val="00F8541D"/>
    <w:rsid w:val="00F90FDD"/>
    <w:rsid w:val="00F91AB1"/>
    <w:rsid w:val="00F91D07"/>
    <w:rsid w:val="00F92452"/>
    <w:rsid w:val="00F956D2"/>
    <w:rsid w:val="00F9782A"/>
    <w:rsid w:val="00FA2CA4"/>
    <w:rsid w:val="00FA7553"/>
    <w:rsid w:val="00FB02BD"/>
    <w:rsid w:val="00FB04F8"/>
    <w:rsid w:val="00FB0D6C"/>
    <w:rsid w:val="00FB1D64"/>
    <w:rsid w:val="00FB2D49"/>
    <w:rsid w:val="00FC03E6"/>
    <w:rsid w:val="00FC3047"/>
    <w:rsid w:val="00FC3B97"/>
    <w:rsid w:val="00FC498F"/>
    <w:rsid w:val="00FC7064"/>
    <w:rsid w:val="00FC78BF"/>
    <w:rsid w:val="00FD03DF"/>
    <w:rsid w:val="00FD36A5"/>
    <w:rsid w:val="00FD4FFE"/>
    <w:rsid w:val="00FD702D"/>
    <w:rsid w:val="00FD7D13"/>
    <w:rsid w:val="00FE2164"/>
    <w:rsid w:val="00FE3293"/>
    <w:rsid w:val="00FE3D72"/>
    <w:rsid w:val="00FE4AA8"/>
    <w:rsid w:val="00FE526F"/>
    <w:rsid w:val="00FF2991"/>
    <w:rsid w:val="00FF4F96"/>
    <w:rsid w:val="00FF6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454FCB"/>
  <w15:docId w15:val="{BEB22D0B-0012-4CE0-A115-7AE48B385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A3E"/>
  </w:style>
  <w:style w:type="paragraph" w:styleId="Heading1">
    <w:name w:val="heading 1"/>
    <w:basedOn w:val="Normal"/>
    <w:link w:val="Heading1Char"/>
    <w:uiPriority w:val="9"/>
    <w:qFormat/>
    <w:rsid w:val="00A82A3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MY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2A3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A3E"/>
    <w:rPr>
      <w:rFonts w:ascii="Times New Roman" w:eastAsia="Times New Roman" w:hAnsi="Times New Roman" w:cs="Times New Roman"/>
      <w:b/>
      <w:bCs/>
      <w:kern w:val="36"/>
      <w:sz w:val="48"/>
      <w:szCs w:val="48"/>
      <w:lang w:eastAsia="en-MY"/>
    </w:rPr>
  </w:style>
  <w:style w:type="character" w:customStyle="1" w:styleId="Heading2Char">
    <w:name w:val="Heading 2 Char"/>
    <w:basedOn w:val="DefaultParagraphFont"/>
    <w:link w:val="Heading2"/>
    <w:uiPriority w:val="9"/>
    <w:rsid w:val="00A82A3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atgtext">
    <w:name w:val="atgtext"/>
    <w:basedOn w:val="DefaultParagraphFont"/>
    <w:rsid w:val="00A82A3E"/>
  </w:style>
  <w:style w:type="character" w:styleId="Emphasis">
    <w:name w:val="Emphasis"/>
    <w:aliases w:val="Heading3"/>
    <w:uiPriority w:val="20"/>
    <w:qFormat/>
    <w:rsid w:val="00A82A3E"/>
    <w:rPr>
      <w:rFonts w:ascii="Times New Roman" w:hAnsi="Times New Roman"/>
      <w:b/>
      <w:iCs/>
      <w:sz w:val="24"/>
    </w:rPr>
  </w:style>
  <w:style w:type="character" w:styleId="Hyperlink">
    <w:name w:val="Hyperlink"/>
    <w:basedOn w:val="DefaultParagraphFont"/>
    <w:uiPriority w:val="99"/>
    <w:unhideWhenUsed/>
    <w:rsid w:val="00A82A3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82A3E"/>
    <w:pPr>
      <w:ind w:left="720"/>
      <w:contextualSpacing/>
    </w:pPr>
  </w:style>
  <w:style w:type="table" w:styleId="TableGrid">
    <w:name w:val="Table Grid"/>
    <w:basedOn w:val="TableNormal"/>
    <w:uiPriority w:val="59"/>
    <w:rsid w:val="00A82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neid">
    <w:name w:val="geneid"/>
    <w:basedOn w:val="DefaultParagraphFont"/>
    <w:rsid w:val="00A82A3E"/>
  </w:style>
  <w:style w:type="paragraph" w:customStyle="1" w:styleId="ANNEXH2">
    <w:name w:val="ANNEXH2"/>
    <w:basedOn w:val="Heading2"/>
    <w:rsid w:val="00A82A3E"/>
    <w:pPr>
      <w:keepLines w:val="0"/>
      <w:spacing w:before="0" w:after="120" w:line="240" w:lineRule="auto"/>
      <w:ind w:left="570" w:hanging="570"/>
      <w:jc w:val="both"/>
    </w:pPr>
    <w:rPr>
      <w:rFonts w:ascii="Arial Narrow" w:eastAsia="SimSun" w:hAnsi="Arial Narrow" w:cs="Times New (W1)"/>
      <w:bCs w:val="0"/>
      <w:iCs/>
      <w:color w:val="008080"/>
      <w:sz w:val="24"/>
      <w:szCs w:val="20"/>
      <w:lang w:val="en-GB" w:eastAsia="da-DK"/>
    </w:rPr>
  </w:style>
  <w:style w:type="paragraph" w:styleId="BodyText2">
    <w:name w:val="Body Text 2"/>
    <w:basedOn w:val="Normal"/>
    <w:link w:val="BodyText2Char"/>
    <w:rsid w:val="00A82A3E"/>
    <w:pPr>
      <w:spacing w:before="120" w:after="120" w:line="360" w:lineRule="auto"/>
      <w:jc w:val="both"/>
    </w:pPr>
    <w:rPr>
      <w:rFonts w:ascii="Candara" w:eastAsia="Times New Roman" w:hAnsi="Candara" w:cs="Times New (W1)"/>
      <w:sz w:val="20"/>
      <w:szCs w:val="20"/>
      <w:lang w:val="en-GB" w:eastAsia="da-DK"/>
    </w:rPr>
  </w:style>
  <w:style w:type="character" w:customStyle="1" w:styleId="BodyText2Char">
    <w:name w:val="Body Text 2 Char"/>
    <w:basedOn w:val="DefaultParagraphFont"/>
    <w:link w:val="BodyText2"/>
    <w:rsid w:val="00A82A3E"/>
    <w:rPr>
      <w:rFonts w:ascii="Candara" w:eastAsia="Times New Roman" w:hAnsi="Candara" w:cs="Times New (W1)"/>
      <w:sz w:val="20"/>
      <w:szCs w:val="20"/>
      <w:lang w:val="en-GB" w:eastAsia="da-DK"/>
    </w:rPr>
  </w:style>
  <w:style w:type="character" w:customStyle="1" w:styleId="articletype">
    <w:name w:val="articletype"/>
    <w:basedOn w:val="DefaultParagraphFont"/>
    <w:rsid w:val="00A82A3E"/>
  </w:style>
  <w:style w:type="paragraph" w:styleId="BalloonText">
    <w:name w:val="Balloon Text"/>
    <w:basedOn w:val="Normal"/>
    <w:link w:val="BalloonTextChar"/>
    <w:uiPriority w:val="99"/>
    <w:semiHidden/>
    <w:unhideWhenUsed/>
    <w:rsid w:val="00A82A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A3E"/>
    <w:rPr>
      <w:rFonts w:ascii="Tahoma" w:hAnsi="Tahoma" w:cs="Tahoma"/>
      <w:sz w:val="16"/>
      <w:szCs w:val="16"/>
    </w:rPr>
  </w:style>
  <w:style w:type="character" w:customStyle="1" w:styleId="hit">
    <w:name w:val="hit"/>
    <w:basedOn w:val="DefaultParagraphFont"/>
    <w:rsid w:val="00A82A3E"/>
  </w:style>
  <w:style w:type="character" w:customStyle="1" w:styleId="hps">
    <w:name w:val="hps"/>
    <w:basedOn w:val="DefaultParagraphFont"/>
    <w:rsid w:val="00A82A3E"/>
  </w:style>
  <w:style w:type="character" w:customStyle="1" w:styleId="st">
    <w:name w:val="st"/>
    <w:basedOn w:val="DefaultParagraphFont"/>
    <w:rsid w:val="00A82A3E"/>
  </w:style>
  <w:style w:type="character" w:styleId="CommentReference">
    <w:name w:val="annotation reference"/>
    <w:basedOn w:val="DefaultParagraphFont"/>
    <w:uiPriority w:val="99"/>
    <w:semiHidden/>
    <w:unhideWhenUsed/>
    <w:rsid w:val="00A82A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2A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2A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2A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2A3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82A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2A3E"/>
  </w:style>
  <w:style w:type="paragraph" w:styleId="Footer">
    <w:name w:val="footer"/>
    <w:basedOn w:val="Normal"/>
    <w:link w:val="FooterChar"/>
    <w:uiPriority w:val="99"/>
    <w:unhideWhenUsed/>
    <w:qFormat/>
    <w:rsid w:val="00A82A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2A3E"/>
  </w:style>
  <w:style w:type="character" w:styleId="FollowedHyperlink">
    <w:name w:val="FollowedHyperlink"/>
    <w:basedOn w:val="DefaultParagraphFont"/>
    <w:uiPriority w:val="99"/>
    <w:semiHidden/>
    <w:unhideWhenUsed/>
    <w:rsid w:val="00A82A3E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A82A3E"/>
  </w:style>
  <w:style w:type="character" w:customStyle="1" w:styleId="jrnl">
    <w:name w:val="jrnl"/>
    <w:basedOn w:val="DefaultParagraphFont"/>
    <w:rsid w:val="00D54B22"/>
  </w:style>
  <w:style w:type="paragraph" w:styleId="BodyText">
    <w:name w:val="Body Text"/>
    <w:basedOn w:val="Normal"/>
    <w:link w:val="BodyTextChar"/>
    <w:uiPriority w:val="99"/>
    <w:semiHidden/>
    <w:unhideWhenUsed/>
    <w:rsid w:val="0066584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65847"/>
  </w:style>
  <w:style w:type="character" w:customStyle="1" w:styleId="blackclass1">
    <w:name w:val="blackclass1"/>
    <w:uiPriority w:val="99"/>
    <w:rsid w:val="005063DE"/>
    <w:rPr>
      <w:color w:val="000000"/>
    </w:rPr>
  </w:style>
  <w:style w:type="paragraph" w:styleId="Caption">
    <w:name w:val="caption"/>
    <w:basedOn w:val="Normal"/>
    <w:next w:val="Normal"/>
    <w:uiPriority w:val="35"/>
    <w:qFormat/>
    <w:rsid w:val="005063DE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D5451"/>
    <w:rPr>
      <w:color w:val="605E5C"/>
      <w:shd w:val="clear" w:color="auto" w:fill="E1DFDD"/>
    </w:rPr>
  </w:style>
  <w:style w:type="character" w:customStyle="1" w:styleId="cit-auth">
    <w:name w:val="cit-auth"/>
    <w:basedOn w:val="DefaultParagraphFont"/>
    <w:rsid w:val="00017A78"/>
  </w:style>
  <w:style w:type="character" w:customStyle="1" w:styleId="cit-pub-date">
    <w:name w:val="cit-pub-date"/>
    <w:basedOn w:val="DefaultParagraphFont"/>
    <w:rsid w:val="00017A78"/>
  </w:style>
  <w:style w:type="character" w:customStyle="1" w:styleId="cit-source">
    <w:name w:val="cit-source"/>
    <w:basedOn w:val="DefaultParagraphFont"/>
    <w:rsid w:val="00017A78"/>
  </w:style>
  <w:style w:type="character" w:customStyle="1" w:styleId="cit-publ-name">
    <w:name w:val="cit-publ-name"/>
    <w:basedOn w:val="DefaultParagraphFont"/>
    <w:rsid w:val="00017A78"/>
  </w:style>
  <w:style w:type="character" w:customStyle="1" w:styleId="cit-publ-loc">
    <w:name w:val="cit-publ-loc"/>
    <w:basedOn w:val="DefaultParagraphFont"/>
    <w:rsid w:val="00017A78"/>
  </w:style>
  <w:style w:type="character" w:customStyle="1" w:styleId="cit-comment">
    <w:name w:val="cit-comment"/>
    <w:basedOn w:val="DefaultParagraphFont"/>
    <w:rsid w:val="00017A78"/>
  </w:style>
  <w:style w:type="character" w:customStyle="1" w:styleId="named-content">
    <w:name w:val="named-content"/>
    <w:basedOn w:val="DefaultParagraphFont"/>
    <w:rsid w:val="001D45FF"/>
  </w:style>
  <w:style w:type="character" w:styleId="Strong">
    <w:name w:val="Strong"/>
    <w:basedOn w:val="DefaultParagraphFont"/>
    <w:uiPriority w:val="22"/>
    <w:qFormat/>
    <w:rsid w:val="00B54C66"/>
    <w:rPr>
      <w:b/>
      <w:bCs/>
    </w:rPr>
  </w:style>
  <w:style w:type="paragraph" w:customStyle="1" w:styleId="desc">
    <w:name w:val="desc"/>
    <w:basedOn w:val="Normal"/>
    <w:rsid w:val="00482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character" w:customStyle="1" w:styleId="underline">
    <w:name w:val="underline"/>
    <w:basedOn w:val="DefaultParagraphFont"/>
    <w:rsid w:val="002955B5"/>
  </w:style>
  <w:style w:type="character" w:customStyle="1" w:styleId="ref-journal">
    <w:name w:val="ref-journal"/>
    <w:basedOn w:val="DefaultParagraphFont"/>
    <w:rsid w:val="003D4508"/>
  </w:style>
  <w:style w:type="character" w:customStyle="1" w:styleId="ref-vol">
    <w:name w:val="ref-vol"/>
    <w:basedOn w:val="DefaultParagraphFont"/>
    <w:rsid w:val="003D4508"/>
  </w:style>
  <w:style w:type="character" w:customStyle="1" w:styleId="figpopup-sensitive-area">
    <w:name w:val="figpopup-sensitive-area"/>
    <w:basedOn w:val="DefaultParagraphFont"/>
    <w:rsid w:val="00471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815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1FC06E-4C61-4EE4-9538-12DDE4085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90</TotalTime>
  <Pages>2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Hesham Al-Mekhlafi</cp:lastModifiedBy>
  <cp:revision>336</cp:revision>
  <cp:lastPrinted>2016-01-15T10:57:00Z</cp:lastPrinted>
  <dcterms:created xsi:type="dcterms:W3CDTF">2020-02-17T14:52:00Z</dcterms:created>
  <dcterms:modified xsi:type="dcterms:W3CDTF">2020-11-13T23:20:00Z</dcterms:modified>
</cp:coreProperties>
</file>